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DF3A74" w14:textId="77777777" w:rsidR="00992376" w:rsidRPr="00CA5D53" w:rsidRDefault="00992376" w:rsidP="00992376">
      <w:pPr>
        <w:pStyle w:val="Title"/>
        <w:jc w:val="center"/>
        <w:rPr>
          <w:lang w:val="en-GB"/>
        </w:rPr>
      </w:pPr>
      <w:r w:rsidRPr="004B0FE0">
        <w:rPr>
          <w:lang w:val="en-GB"/>
        </w:rPr>
        <w:t>Additional file</w:t>
      </w:r>
      <w:r>
        <w:rPr>
          <w:lang w:val="en-GB"/>
        </w:rPr>
        <w:t xml:space="preserve"> 1</w:t>
      </w:r>
      <w:bookmarkStart w:id="0" w:name="_GoBack"/>
      <w:bookmarkEnd w:id="0"/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  <w:id w:val="-902059980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11FDB393" w14:textId="5F5E0DB4" w:rsidR="00992376" w:rsidRPr="00992376" w:rsidRDefault="00992376">
          <w:pPr>
            <w:pStyle w:val="TOCHeading"/>
            <w:rPr>
              <w:lang w:val="en-GB"/>
            </w:rPr>
          </w:pPr>
          <w:r w:rsidRPr="00992376">
            <w:rPr>
              <w:lang w:val="en-GB"/>
            </w:rPr>
            <w:t>Table of c</w:t>
          </w:r>
          <w:r>
            <w:rPr>
              <w:lang w:val="en-GB"/>
            </w:rPr>
            <w:t>ontents</w:t>
          </w:r>
        </w:p>
        <w:p w14:paraId="6743C558" w14:textId="6FB951B2" w:rsidR="00992376" w:rsidRDefault="00992376">
          <w:pPr>
            <w:pStyle w:val="TOC1"/>
            <w:tabs>
              <w:tab w:val="right" w:leader="dot" w:pos="13992"/>
            </w:tabs>
            <w:rPr>
              <w:rFonts w:eastAsiaTheme="minorEastAsia"/>
              <w:noProof/>
              <w:lang w:eastAsia="nl-N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62424944" w:history="1">
            <w:r w:rsidRPr="00B442E3">
              <w:rPr>
                <w:rStyle w:val="Hyperlink"/>
                <w:rFonts w:ascii="Times New Roman" w:hAnsi="Times New Roman"/>
                <w:noProof/>
                <w:lang w:val="en-GB"/>
              </w:rPr>
              <w:t>Table S1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242494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DF6B5C9" w14:textId="5042BB4D" w:rsidR="00992376" w:rsidRDefault="0002527A">
          <w:pPr>
            <w:pStyle w:val="TOC1"/>
            <w:tabs>
              <w:tab w:val="right" w:leader="dot" w:pos="13992"/>
            </w:tabs>
            <w:rPr>
              <w:rFonts w:eastAsiaTheme="minorEastAsia"/>
              <w:noProof/>
              <w:lang w:eastAsia="nl-NL"/>
            </w:rPr>
          </w:pPr>
          <w:hyperlink w:anchor="_Toc162424945" w:history="1">
            <w:r w:rsidR="00992376" w:rsidRPr="00B442E3">
              <w:rPr>
                <w:rStyle w:val="Hyperlink"/>
                <w:rFonts w:ascii="Times New Roman" w:hAnsi="Times New Roman"/>
                <w:noProof/>
                <w:lang w:val="en-GB"/>
              </w:rPr>
              <w:t>Table S2</w:t>
            </w:r>
            <w:r w:rsidR="00992376">
              <w:rPr>
                <w:noProof/>
                <w:webHidden/>
              </w:rPr>
              <w:tab/>
            </w:r>
            <w:r w:rsidR="00992376">
              <w:rPr>
                <w:noProof/>
                <w:webHidden/>
              </w:rPr>
              <w:fldChar w:fldCharType="begin"/>
            </w:r>
            <w:r w:rsidR="00992376">
              <w:rPr>
                <w:noProof/>
                <w:webHidden/>
              </w:rPr>
              <w:instrText xml:space="preserve"> PAGEREF _Toc162424945 \h </w:instrText>
            </w:r>
            <w:r w:rsidR="00992376">
              <w:rPr>
                <w:noProof/>
                <w:webHidden/>
              </w:rPr>
            </w:r>
            <w:r w:rsidR="00992376">
              <w:rPr>
                <w:noProof/>
                <w:webHidden/>
              </w:rPr>
              <w:fldChar w:fldCharType="separate"/>
            </w:r>
            <w:r w:rsidR="00992376">
              <w:rPr>
                <w:noProof/>
                <w:webHidden/>
              </w:rPr>
              <w:t>4</w:t>
            </w:r>
            <w:r w:rsidR="00992376">
              <w:rPr>
                <w:noProof/>
                <w:webHidden/>
              </w:rPr>
              <w:fldChar w:fldCharType="end"/>
            </w:r>
          </w:hyperlink>
        </w:p>
        <w:p w14:paraId="6CA89A50" w14:textId="5E44F1B5" w:rsidR="00992376" w:rsidRDefault="0002527A">
          <w:pPr>
            <w:pStyle w:val="TOC1"/>
            <w:tabs>
              <w:tab w:val="right" w:leader="dot" w:pos="13992"/>
            </w:tabs>
            <w:rPr>
              <w:rFonts w:eastAsiaTheme="minorEastAsia"/>
              <w:noProof/>
              <w:lang w:eastAsia="nl-NL"/>
            </w:rPr>
          </w:pPr>
          <w:hyperlink w:anchor="_Toc162424946" w:history="1">
            <w:r w:rsidR="00992376" w:rsidRPr="00B442E3">
              <w:rPr>
                <w:rStyle w:val="Hyperlink"/>
                <w:rFonts w:ascii="Times New Roman" w:hAnsi="Times New Roman"/>
                <w:noProof/>
                <w:lang w:val="en-GB"/>
              </w:rPr>
              <w:t>Figure S1</w:t>
            </w:r>
            <w:r w:rsidR="00992376">
              <w:rPr>
                <w:noProof/>
                <w:webHidden/>
              </w:rPr>
              <w:tab/>
            </w:r>
            <w:r w:rsidR="00992376">
              <w:rPr>
                <w:noProof/>
                <w:webHidden/>
              </w:rPr>
              <w:fldChar w:fldCharType="begin"/>
            </w:r>
            <w:r w:rsidR="00992376">
              <w:rPr>
                <w:noProof/>
                <w:webHidden/>
              </w:rPr>
              <w:instrText xml:space="preserve"> PAGEREF _Toc162424946 \h </w:instrText>
            </w:r>
            <w:r w:rsidR="00992376">
              <w:rPr>
                <w:noProof/>
                <w:webHidden/>
              </w:rPr>
            </w:r>
            <w:r w:rsidR="00992376">
              <w:rPr>
                <w:noProof/>
                <w:webHidden/>
              </w:rPr>
              <w:fldChar w:fldCharType="separate"/>
            </w:r>
            <w:r w:rsidR="00992376">
              <w:rPr>
                <w:noProof/>
                <w:webHidden/>
              </w:rPr>
              <w:t>5</w:t>
            </w:r>
            <w:r w:rsidR="00992376">
              <w:rPr>
                <w:noProof/>
                <w:webHidden/>
              </w:rPr>
              <w:fldChar w:fldCharType="end"/>
            </w:r>
          </w:hyperlink>
        </w:p>
        <w:p w14:paraId="1B34D50B" w14:textId="24A3F93E" w:rsidR="00992376" w:rsidRDefault="0002527A">
          <w:pPr>
            <w:pStyle w:val="TOC1"/>
            <w:tabs>
              <w:tab w:val="right" w:leader="dot" w:pos="13992"/>
            </w:tabs>
            <w:rPr>
              <w:rFonts w:eastAsiaTheme="minorEastAsia"/>
              <w:noProof/>
              <w:lang w:eastAsia="nl-NL"/>
            </w:rPr>
          </w:pPr>
          <w:hyperlink w:anchor="_Toc162424947" w:history="1">
            <w:r w:rsidR="00992376" w:rsidRPr="00B442E3">
              <w:rPr>
                <w:rStyle w:val="Hyperlink"/>
                <w:rFonts w:ascii="Times New Roman" w:hAnsi="Times New Roman"/>
                <w:noProof/>
                <w:lang w:val="en-GB"/>
              </w:rPr>
              <w:t>Figure S2</w:t>
            </w:r>
            <w:r w:rsidR="00992376">
              <w:rPr>
                <w:noProof/>
                <w:webHidden/>
              </w:rPr>
              <w:tab/>
            </w:r>
            <w:r w:rsidR="00992376">
              <w:rPr>
                <w:noProof/>
                <w:webHidden/>
              </w:rPr>
              <w:fldChar w:fldCharType="begin"/>
            </w:r>
            <w:r w:rsidR="00992376">
              <w:rPr>
                <w:noProof/>
                <w:webHidden/>
              </w:rPr>
              <w:instrText xml:space="preserve"> PAGEREF _Toc162424947 \h </w:instrText>
            </w:r>
            <w:r w:rsidR="00992376">
              <w:rPr>
                <w:noProof/>
                <w:webHidden/>
              </w:rPr>
            </w:r>
            <w:r w:rsidR="00992376">
              <w:rPr>
                <w:noProof/>
                <w:webHidden/>
              </w:rPr>
              <w:fldChar w:fldCharType="separate"/>
            </w:r>
            <w:r w:rsidR="00992376">
              <w:rPr>
                <w:noProof/>
                <w:webHidden/>
              </w:rPr>
              <w:t>6</w:t>
            </w:r>
            <w:r w:rsidR="00992376">
              <w:rPr>
                <w:noProof/>
                <w:webHidden/>
              </w:rPr>
              <w:fldChar w:fldCharType="end"/>
            </w:r>
          </w:hyperlink>
        </w:p>
        <w:p w14:paraId="54DDC2B7" w14:textId="50B63425" w:rsidR="00992376" w:rsidRDefault="0002527A">
          <w:pPr>
            <w:pStyle w:val="TOC1"/>
            <w:tabs>
              <w:tab w:val="right" w:leader="dot" w:pos="13992"/>
            </w:tabs>
            <w:rPr>
              <w:rFonts w:eastAsiaTheme="minorEastAsia"/>
              <w:noProof/>
              <w:lang w:eastAsia="nl-NL"/>
            </w:rPr>
          </w:pPr>
          <w:hyperlink w:anchor="_Toc162424948" w:history="1">
            <w:r w:rsidR="00992376" w:rsidRPr="00B442E3">
              <w:rPr>
                <w:rStyle w:val="Hyperlink"/>
                <w:rFonts w:ascii="Times New Roman" w:hAnsi="Times New Roman"/>
                <w:noProof/>
                <w:lang w:val="en-GB"/>
              </w:rPr>
              <w:t>Figure S3</w:t>
            </w:r>
            <w:r w:rsidR="00992376">
              <w:rPr>
                <w:noProof/>
                <w:webHidden/>
              </w:rPr>
              <w:tab/>
            </w:r>
            <w:r w:rsidR="00992376">
              <w:rPr>
                <w:noProof/>
                <w:webHidden/>
              </w:rPr>
              <w:fldChar w:fldCharType="begin"/>
            </w:r>
            <w:r w:rsidR="00992376">
              <w:rPr>
                <w:noProof/>
                <w:webHidden/>
              </w:rPr>
              <w:instrText xml:space="preserve"> PAGEREF _Toc162424948 \h </w:instrText>
            </w:r>
            <w:r w:rsidR="00992376">
              <w:rPr>
                <w:noProof/>
                <w:webHidden/>
              </w:rPr>
            </w:r>
            <w:r w:rsidR="00992376">
              <w:rPr>
                <w:noProof/>
                <w:webHidden/>
              </w:rPr>
              <w:fldChar w:fldCharType="separate"/>
            </w:r>
            <w:r w:rsidR="00992376">
              <w:rPr>
                <w:noProof/>
                <w:webHidden/>
              </w:rPr>
              <w:t>7</w:t>
            </w:r>
            <w:r w:rsidR="00992376">
              <w:rPr>
                <w:noProof/>
                <w:webHidden/>
              </w:rPr>
              <w:fldChar w:fldCharType="end"/>
            </w:r>
          </w:hyperlink>
        </w:p>
        <w:p w14:paraId="5A83B767" w14:textId="5C8771B2" w:rsidR="00992376" w:rsidRDefault="0002527A">
          <w:pPr>
            <w:pStyle w:val="TOC1"/>
            <w:tabs>
              <w:tab w:val="right" w:leader="dot" w:pos="13992"/>
            </w:tabs>
            <w:rPr>
              <w:rFonts w:eastAsiaTheme="minorEastAsia"/>
              <w:noProof/>
              <w:lang w:eastAsia="nl-NL"/>
            </w:rPr>
          </w:pPr>
          <w:hyperlink w:anchor="_Toc162424949" w:history="1">
            <w:r w:rsidR="00992376" w:rsidRPr="00B442E3">
              <w:rPr>
                <w:rStyle w:val="Hyperlink"/>
                <w:rFonts w:ascii="Times New Roman" w:hAnsi="Times New Roman"/>
                <w:noProof/>
                <w:lang w:val="en-GB"/>
              </w:rPr>
              <w:t>Figure S4</w:t>
            </w:r>
            <w:r w:rsidR="00992376">
              <w:rPr>
                <w:noProof/>
                <w:webHidden/>
              </w:rPr>
              <w:tab/>
            </w:r>
            <w:r w:rsidR="00992376">
              <w:rPr>
                <w:noProof/>
                <w:webHidden/>
              </w:rPr>
              <w:fldChar w:fldCharType="begin"/>
            </w:r>
            <w:r w:rsidR="00992376">
              <w:rPr>
                <w:noProof/>
                <w:webHidden/>
              </w:rPr>
              <w:instrText xml:space="preserve"> PAGEREF _Toc162424949 \h </w:instrText>
            </w:r>
            <w:r w:rsidR="00992376">
              <w:rPr>
                <w:noProof/>
                <w:webHidden/>
              </w:rPr>
            </w:r>
            <w:r w:rsidR="00992376">
              <w:rPr>
                <w:noProof/>
                <w:webHidden/>
              </w:rPr>
              <w:fldChar w:fldCharType="separate"/>
            </w:r>
            <w:r w:rsidR="00992376">
              <w:rPr>
                <w:noProof/>
                <w:webHidden/>
              </w:rPr>
              <w:t>8</w:t>
            </w:r>
            <w:r w:rsidR="00992376">
              <w:rPr>
                <w:noProof/>
                <w:webHidden/>
              </w:rPr>
              <w:fldChar w:fldCharType="end"/>
            </w:r>
          </w:hyperlink>
        </w:p>
        <w:p w14:paraId="4CDED74F" w14:textId="0A1FCADB" w:rsidR="00992376" w:rsidRDefault="00992376">
          <w:r>
            <w:rPr>
              <w:b/>
              <w:bCs/>
            </w:rPr>
            <w:fldChar w:fldCharType="end"/>
          </w:r>
        </w:p>
      </w:sdtContent>
    </w:sdt>
    <w:p w14:paraId="64845939" w14:textId="77777777" w:rsidR="00992376" w:rsidRDefault="00992376">
      <w:pPr>
        <w:rPr>
          <w:rStyle w:val="Heading1Char"/>
          <w:rFonts w:ascii="Times New Roman" w:eastAsiaTheme="minorHAnsi" w:hAnsi="Times New Roman"/>
          <w:lang w:val="en-GB"/>
        </w:rPr>
      </w:pPr>
      <w:bookmarkStart w:id="1" w:name="_Toc162424944"/>
      <w:r>
        <w:rPr>
          <w:rStyle w:val="Heading1Char"/>
          <w:rFonts w:ascii="Times New Roman" w:eastAsiaTheme="minorHAnsi" w:hAnsi="Times New Roman"/>
          <w:lang w:val="en-GB"/>
        </w:rPr>
        <w:br w:type="page"/>
      </w:r>
    </w:p>
    <w:p w14:paraId="215952D0" w14:textId="03761806" w:rsidR="002664B2" w:rsidRDefault="00992376" w:rsidP="002664B2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Style w:val="Heading1Char"/>
          <w:rFonts w:ascii="Times New Roman" w:eastAsiaTheme="minorHAnsi" w:hAnsi="Times New Roman"/>
          <w:lang w:val="en-GB"/>
        </w:rPr>
        <w:lastRenderedPageBreak/>
        <w:t>Table S1</w:t>
      </w:r>
      <w:bookmarkEnd w:id="1"/>
      <w:r w:rsidR="002664B2" w:rsidRPr="00D77076">
        <w:rPr>
          <w:rFonts w:ascii="Times New Roman" w:hAnsi="Times New Roman" w:cs="Times New Roman"/>
          <w:b/>
          <w:bCs/>
          <w:lang w:val="en-GB"/>
        </w:rPr>
        <w:t xml:space="preserve"> – </w:t>
      </w:r>
      <w:r w:rsidR="002664B2">
        <w:rPr>
          <w:rFonts w:ascii="Times New Roman" w:hAnsi="Times New Roman" w:cs="Times New Roman"/>
          <w:b/>
          <w:bCs/>
          <w:lang w:val="en-GB"/>
        </w:rPr>
        <w:t>Solicited local and systemic</w:t>
      </w:r>
      <w:r w:rsidR="002664B2" w:rsidRPr="00D77076">
        <w:rPr>
          <w:rFonts w:ascii="Times New Roman" w:hAnsi="Times New Roman" w:cs="Times New Roman"/>
          <w:b/>
          <w:bCs/>
          <w:lang w:val="en-GB"/>
        </w:rPr>
        <w:t xml:space="preserve"> adverse events</w:t>
      </w:r>
    </w:p>
    <w:tbl>
      <w:tblPr>
        <w:tblW w:w="11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9"/>
        <w:gridCol w:w="960"/>
        <w:gridCol w:w="960"/>
        <w:gridCol w:w="960"/>
        <w:gridCol w:w="960"/>
        <w:gridCol w:w="960"/>
        <w:gridCol w:w="959"/>
        <w:gridCol w:w="960"/>
        <w:gridCol w:w="959"/>
        <w:gridCol w:w="960"/>
        <w:gridCol w:w="959"/>
        <w:gridCol w:w="954"/>
      </w:tblGrid>
      <w:tr w:rsidR="002664B2" w:rsidRPr="00D84439" w14:paraId="654ADD3E" w14:textId="77777777" w:rsidTr="00BC70ED">
        <w:trPr>
          <w:trHeight w:val="480"/>
        </w:trPr>
        <w:tc>
          <w:tcPr>
            <w:tcW w:w="96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AB852" w14:textId="77777777" w:rsidR="002664B2" w:rsidRPr="004C00C0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4C00C0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E0E1BEC" w14:textId="77777777" w:rsidR="002664B2" w:rsidRPr="004C00C0" w:rsidRDefault="002664B2" w:rsidP="00BC7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4C00C0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520993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30µg R0.6C/AlOH (n=8)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4601E6" w14:textId="77777777" w:rsidR="002664B2" w:rsidRPr="000E43EF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fr-FR" w:eastAsia="nl-NL"/>
              </w:rPr>
            </w:pPr>
            <w:r w:rsidRPr="000E43EF">
              <w:rPr>
                <w:rFonts w:ascii="Cambria" w:eastAsia="Times New Roman" w:hAnsi="Cambria" w:cs="Calibri"/>
                <w:color w:val="000000"/>
                <w:sz w:val="18"/>
                <w:szCs w:val="18"/>
                <w:lang w:val="fr-FR" w:eastAsia="nl-NL"/>
              </w:rPr>
              <w:t>30µg R0.6C/AlOH + Matrix-M (n=8)*</w:t>
            </w:r>
          </w:p>
        </w:tc>
        <w:tc>
          <w:tcPr>
            <w:tcW w:w="191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C3C8EC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00µg R0.6C/AlOH (n=8)</w:t>
            </w:r>
          </w:p>
        </w:tc>
        <w:tc>
          <w:tcPr>
            <w:tcW w:w="191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FFBCA9" w14:textId="77777777" w:rsidR="002664B2" w:rsidRPr="000E43EF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fr-FR" w:eastAsia="nl-NL"/>
              </w:rPr>
            </w:pPr>
            <w:r w:rsidRPr="000E43EF">
              <w:rPr>
                <w:rFonts w:ascii="Cambria" w:eastAsia="Times New Roman" w:hAnsi="Cambria" w:cs="Calibri"/>
                <w:color w:val="000000"/>
                <w:sz w:val="18"/>
                <w:szCs w:val="18"/>
                <w:lang w:val="fr-FR" w:eastAsia="nl-NL"/>
              </w:rPr>
              <w:t>100µg R0.6C/AlOH + Matrix-M (n=8)</w:t>
            </w:r>
          </w:p>
        </w:tc>
        <w:tc>
          <w:tcPr>
            <w:tcW w:w="19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F55857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All (n=32)</w:t>
            </w:r>
          </w:p>
        </w:tc>
      </w:tr>
      <w:tr w:rsidR="002664B2" w:rsidRPr="00D84439" w14:paraId="7A3C3FDE" w14:textId="77777777" w:rsidTr="00BC70ED">
        <w:trPr>
          <w:trHeight w:val="315"/>
        </w:trPr>
        <w:tc>
          <w:tcPr>
            <w:tcW w:w="96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1672FC" w14:textId="77777777" w:rsidR="002664B2" w:rsidRPr="00D84439" w:rsidRDefault="002664B2" w:rsidP="00BC70ED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C45F0C1" w14:textId="77777777" w:rsidR="002664B2" w:rsidRPr="00D84439" w:rsidRDefault="002664B2" w:rsidP="00BC70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23219B1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#Subjec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0859F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FE31B4B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#Subjec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9B1A16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74491FD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#Subjec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16224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63EC0A4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#Subjec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712AF1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%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08957D0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#Subject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A8E91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%</w:t>
            </w:r>
          </w:p>
        </w:tc>
      </w:tr>
      <w:tr w:rsidR="002664B2" w:rsidRPr="00D84439" w14:paraId="57773EDC" w14:textId="77777777" w:rsidTr="00BC70ED">
        <w:trPr>
          <w:trHeight w:val="300"/>
        </w:trPr>
        <w:tc>
          <w:tcPr>
            <w:tcW w:w="969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B16C4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Pain (M79.62)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5456E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Grade 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5559EA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2E63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8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6B77A3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82BA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38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790398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B8E2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88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4087B2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B073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88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57FE20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24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CDD01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75</w:t>
            </w:r>
          </w:p>
        </w:tc>
      </w:tr>
      <w:tr w:rsidR="002664B2" w:rsidRPr="00D84439" w14:paraId="19F1117C" w14:textId="77777777" w:rsidTr="00BC70ED">
        <w:trPr>
          <w:trHeight w:val="300"/>
        </w:trPr>
        <w:tc>
          <w:tcPr>
            <w:tcW w:w="96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4B3736A" w14:textId="77777777" w:rsidR="002664B2" w:rsidRPr="00D84439" w:rsidRDefault="002664B2" w:rsidP="00BC70E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F55CA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Grade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6B0DA2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E53C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C4D90E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D902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3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DD0348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CE07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93B977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B250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4BAE17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6258B0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9</w:t>
            </w:r>
          </w:p>
        </w:tc>
      </w:tr>
      <w:tr w:rsidR="002664B2" w:rsidRPr="00D84439" w14:paraId="1D1EF2BF" w14:textId="77777777" w:rsidTr="00BC70ED">
        <w:trPr>
          <w:trHeight w:val="315"/>
        </w:trPr>
        <w:tc>
          <w:tcPr>
            <w:tcW w:w="969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03888B4" w14:textId="77777777" w:rsidR="002664B2" w:rsidRPr="00D84439" w:rsidRDefault="002664B2" w:rsidP="00BC70E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1463F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Grade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50A519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6B1F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4C898E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122E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3469D1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617A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C44408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E862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49CCA5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3CB5FF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2664B2" w:rsidRPr="00D84439" w14:paraId="64E0440C" w14:textId="77777777" w:rsidTr="00BC70ED">
        <w:trPr>
          <w:trHeight w:val="300"/>
        </w:trPr>
        <w:tc>
          <w:tcPr>
            <w:tcW w:w="969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34DA5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Pruritus (L29)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69EFC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Grade 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9E26E8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4156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3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A25CC7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3025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75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319E88A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BB98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FB784E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2A1D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75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1B39C4F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80739F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50</w:t>
            </w:r>
          </w:p>
        </w:tc>
      </w:tr>
      <w:tr w:rsidR="002664B2" w:rsidRPr="00D84439" w14:paraId="4BE579BD" w14:textId="77777777" w:rsidTr="00BC70ED">
        <w:trPr>
          <w:trHeight w:val="300"/>
        </w:trPr>
        <w:tc>
          <w:tcPr>
            <w:tcW w:w="96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A9F5D6D" w14:textId="77777777" w:rsidR="002664B2" w:rsidRPr="00D84439" w:rsidRDefault="002664B2" w:rsidP="00BC70E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FC2A4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Grade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6ACF38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4F50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9BA434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2733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BA78DDE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5C48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0B31FCE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0005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2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385A606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3EDE5E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6</w:t>
            </w:r>
          </w:p>
        </w:tc>
      </w:tr>
      <w:tr w:rsidR="002664B2" w:rsidRPr="00D84439" w14:paraId="13D09B8A" w14:textId="77777777" w:rsidTr="00BC70ED">
        <w:trPr>
          <w:trHeight w:val="315"/>
        </w:trPr>
        <w:tc>
          <w:tcPr>
            <w:tcW w:w="96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D7C2D57" w14:textId="77777777" w:rsidR="002664B2" w:rsidRPr="00D84439" w:rsidRDefault="002664B2" w:rsidP="00BC70E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428BD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Grade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FBB519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6324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6B1480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43B8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78E626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26C2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35A9FC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E34B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E0A774E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FDAFA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2664B2" w:rsidRPr="00D84439" w14:paraId="62170FC4" w14:textId="77777777" w:rsidTr="00BC70ED">
        <w:trPr>
          <w:trHeight w:val="300"/>
        </w:trPr>
        <w:tc>
          <w:tcPr>
            <w:tcW w:w="969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BB435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Swelling (R22.9)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D1C23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Grade 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DD3E1B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9861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76A3C4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90EF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38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460F0C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FA55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B7F407B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91F7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50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C17E0F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0DCA4F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25</w:t>
            </w:r>
          </w:p>
        </w:tc>
      </w:tr>
      <w:tr w:rsidR="002664B2" w:rsidRPr="00D84439" w14:paraId="53267686" w14:textId="77777777" w:rsidTr="00BC70ED">
        <w:trPr>
          <w:trHeight w:val="300"/>
        </w:trPr>
        <w:tc>
          <w:tcPr>
            <w:tcW w:w="96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9C4AE97" w14:textId="77777777" w:rsidR="002664B2" w:rsidRPr="00D84439" w:rsidRDefault="002664B2" w:rsidP="00BC70E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AAF45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Grade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D2D0CC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D6CA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5CAB18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9BE6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959AC7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7E10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740760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C65D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05CB7B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C0487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3</w:t>
            </w:r>
          </w:p>
        </w:tc>
      </w:tr>
      <w:tr w:rsidR="002664B2" w:rsidRPr="00D84439" w14:paraId="15D217E2" w14:textId="77777777" w:rsidTr="00BC70ED">
        <w:trPr>
          <w:trHeight w:val="315"/>
        </w:trPr>
        <w:tc>
          <w:tcPr>
            <w:tcW w:w="96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59DD776" w14:textId="77777777" w:rsidR="002664B2" w:rsidRPr="00D84439" w:rsidRDefault="002664B2" w:rsidP="00BC70E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5F891C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Grade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31BB656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EDFCD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64C9E27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C207A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5D56A7C8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F9E16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3510AA8E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BC707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50BF2F49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5D1E5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2664B2" w:rsidRPr="00D84439" w14:paraId="338FA3A0" w14:textId="77777777" w:rsidTr="00BC70ED">
        <w:trPr>
          <w:trHeight w:val="300"/>
        </w:trPr>
        <w:tc>
          <w:tcPr>
            <w:tcW w:w="969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AFCD6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Erythema (L53.8)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27F60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Grade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0D535B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3767E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258E9A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60B7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6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F774438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D5DD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9937A2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0C1A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6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8F541DF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ECEEBE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41</w:t>
            </w:r>
          </w:p>
        </w:tc>
      </w:tr>
      <w:tr w:rsidR="002664B2" w:rsidRPr="00D84439" w14:paraId="1718F7A0" w14:textId="77777777" w:rsidTr="00BC70ED">
        <w:trPr>
          <w:trHeight w:val="300"/>
        </w:trPr>
        <w:tc>
          <w:tcPr>
            <w:tcW w:w="96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884F83C" w14:textId="77777777" w:rsidR="002664B2" w:rsidRPr="00D84439" w:rsidRDefault="002664B2" w:rsidP="00BC70E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3D7BD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Grade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E81B25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17BB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A9511A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2924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CC03A0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D7C8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69F883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7FCD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869684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924E3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6</w:t>
            </w:r>
          </w:p>
        </w:tc>
      </w:tr>
      <w:tr w:rsidR="002664B2" w:rsidRPr="00D84439" w14:paraId="49B56D89" w14:textId="77777777" w:rsidTr="00BC70ED">
        <w:trPr>
          <w:trHeight w:val="315"/>
        </w:trPr>
        <w:tc>
          <w:tcPr>
            <w:tcW w:w="96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3E082D4" w14:textId="77777777" w:rsidR="002664B2" w:rsidRPr="00D84439" w:rsidRDefault="002664B2" w:rsidP="00BC70E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07C05A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Grade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F6B2586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B3D94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4C61D93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95CD4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681B1558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EB31F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38FAAA84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C6658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709EF005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6AD68C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2664B2" w:rsidRPr="00D84439" w14:paraId="2476A166" w14:textId="77777777" w:rsidTr="00BC70ED">
        <w:trPr>
          <w:trHeight w:val="300"/>
        </w:trPr>
        <w:tc>
          <w:tcPr>
            <w:tcW w:w="969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7EED8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Induration (R23.4)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2B8A7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Grade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028C87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D0CF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B89720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7F44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6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4128FA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A70E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8EB2AE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9AF3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5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D6A18AC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14166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34</w:t>
            </w:r>
          </w:p>
        </w:tc>
      </w:tr>
      <w:tr w:rsidR="002664B2" w:rsidRPr="00D84439" w14:paraId="2A8ED6F0" w14:textId="77777777" w:rsidTr="00BC70ED">
        <w:trPr>
          <w:trHeight w:val="300"/>
        </w:trPr>
        <w:tc>
          <w:tcPr>
            <w:tcW w:w="96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61A9A7F" w14:textId="77777777" w:rsidR="002664B2" w:rsidRPr="00D84439" w:rsidRDefault="002664B2" w:rsidP="00BC70E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5EF2C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Grade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D560B2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744B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D91CD1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40EA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4E1352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011C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5F8495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3A2C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2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6BA6EFF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40EB47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6</w:t>
            </w:r>
          </w:p>
        </w:tc>
      </w:tr>
      <w:tr w:rsidR="002664B2" w:rsidRPr="00D84439" w14:paraId="25A33EBF" w14:textId="77777777" w:rsidTr="00BC70ED">
        <w:trPr>
          <w:trHeight w:val="315"/>
        </w:trPr>
        <w:tc>
          <w:tcPr>
            <w:tcW w:w="96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4D88E5A" w14:textId="77777777" w:rsidR="002664B2" w:rsidRPr="00D84439" w:rsidRDefault="002664B2" w:rsidP="00BC70E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D9F261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Grade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E344B5B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BACE9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7655217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B287B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681CAE47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6D174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30AE2C0E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CD18E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465FFE77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B1F8D0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2664B2" w:rsidRPr="00D84439" w14:paraId="04AB7B7F" w14:textId="77777777" w:rsidTr="00BC70ED">
        <w:trPr>
          <w:trHeight w:val="300"/>
        </w:trPr>
        <w:tc>
          <w:tcPr>
            <w:tcW w:w="96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AAF08B" w14:textId="77777777" w:rsidR="002664B2" w:rsidRPr="00D84439" w:rsidRDefault="002664B2" w:rsidP="00BC70E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Any local AE*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ABF16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Grade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E1B0D8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36FF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2C9705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9878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8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A824F5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C477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DE3CD91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0053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0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FE36963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3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ED0C2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97</w:t>
            </w:r>
          </w:p>
        </w:tc>
      </w:tr>
      <w:tr w:rsidR="002664B2" w:rsidRPr="00D84439" w14:paraId="7D488AA7" w14:textId="77777777" w:rsidTr="00BC70ED">
        <w:trPr>
          <w:trHeight w:val="300"/>
        </w:trPr>
        <w:tc>
          <w:tcPr>
            <w:tcW w:w="96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1AD6285" w14:textId="77777777" w:rsidR="002664B2" w:rsidRPr="00D84439" w:rsidRDefault="002664B2" w:rsidP="00BC70E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968AD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Grade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217EF5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22C4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12A806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BA88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3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F34D0C5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D57A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DBFA733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2F5D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5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FEBC27A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084F0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28</w:t>
            </w:r>
          </w:p>
        </w:tc>
      </w:tr>
      <w:tr w:rsidR="002664B2" w:rsidRPr="00D84439" w14:paraId="685F1F0D" w14:textId="77777777" w:rsidTr="00BC70ED">
        <w:trPr>
          <w:trHeight w:val="315"/>
        </w:trPr>
        <w:tc>
          <w:tcPr>
            <w:tcW w:w="96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2FC33F6" w14:textId="77777777" w:rsidR="002664B2" w:rsidRPr="00D84439" w:rsidRDefault="002664B2" w:rsidP="00BC70E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62488D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Grade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585F714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49A67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1842501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C6B0E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56F3F42B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AE7AA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39C660FD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3A9E6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781983D0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2C9A9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2664B2" w:rsidRPr="00D84439" w14:paraId="2D33E132" w14:textId="77777777" w:rsidTr="00BC70ED">
        <w:trPr>
          <w:trHeight w:val="300"/>
        </w:trPr>
        <w:tc>
          <w:tcPr>
            <w:tcW w:w="96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4371A94" w14:textId="77777777" w:rsidR="002664B2" w:rsidRPr="00D84439" w:rsidRDefault="002664B2" w:rsidP="00BC70E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365F9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6BE2DE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1739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E69E80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8891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492E403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2FEA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350259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B7BF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40E2B2" w14:textId="77777777" w:rsidR="002664B2" w:rsidRPr="00D84439" w:rsidRDefault="002664B2" w:rsidP="00BC70E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459361" w14:textId="77777777" w:rsidR="002664B2" w:rsidRPr="00D84439" w:rsidRDefault="002664B2" w:rsidP="00BC70E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2664B2" w:rsidRPr="00D84439" w14:paraId="07A8DE87" w14:textId="77777777" w:rsidTr="00BC70ED">
        <w:trPr>
          <w:trHeight w:val="315"/>
        </w:trPr>
        <w:tc>
          <w:tcPr>
            <w:tcW w:w="96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A52FB01" w14:textId="77777777" w:rsidR="002664B2" w:rsidRPr="00D84439" w:rsidRDefault="002664B2" w:rsidP="00BC70E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7425EA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Any grad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EDF3F9A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7B642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837EE78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47265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8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3F656FBF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CD12C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0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1C715636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50532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0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32A5361E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3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19E668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97</w:t>
            </w:r>
          </w:p>
        </w:tc>
      </w:tr>
      <w:tr w:rsidR="002664B2" w:rsidRPr="00D84439" w14:paraId="1E569964" w14:textId="77777777" w:rsidTr="00BC70ED">
        <w:trPr>
          <w:trHeight w:val="300"/>
        </w:trPr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DA41A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D6917" w14:textId="77777777" w:rsidR="002664B2" w:rsidRPr="00D84439" w:rsidRDefault="002664B2" w:rsidP="00BC7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63B6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F41E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E2D0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51D14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96819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B6D22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69A54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4E5A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99142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68485" w14:textId="77777777" w:rsidR="002664B2" w:rsidRPr="00D84439" w:rsidRDefault="002664B2" w:rsidP="00BC7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664B2" w:rsidRPr="00D84439" w14:paraId="027E4476" w14:textId="77777777" w:rsidTr="00BC70ED">
        <w:trPr>
          <w:trHeight w:val="315"/>
        </w:trPr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475835" w14:textId="77777777" w:rsidR="002664B2" w:rsidRPr="00D84439" w:rsidRDefault="002664B2" w:rsidP="00BC70E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FE302" w14:textId="77777777" w:rsidR="002664B2" w:rsidRPr="00D84439" w:rsidRDefault="002664B2" w:rsidP="00BC70E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CA60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8817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8B35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A5A94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1AFF1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771AB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05AAD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8979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DACA4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4E692" w14:textId="77777777" w:rsidR="002664B2" w:rsidRPr="00D84439" w:rsidRDefault="002664B2" w:rsidP="00BC70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2664B2" w:rsidRPr="00D84439" w14:paraId="7CFBBEC8" w14:textId="77777777" w:rsidTr="00BC70ED">
        <w:trPr>
          <w:trHeight w:val="300"/>
        </w:trPr>
        <w:tc>
          <w:tcPr>
            <w:tcW w:w="9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15190A" w14:textId="77777777" w:rsidR="002664B2" w:rsidRPr="00D84439" w:rsidRDefault="002664B2" w:rsidP="00BC70E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 xml:space="preserve">Chills </w:t>
            </w: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lastRenderedPageBreak/>
              <w:t>(R68.83)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E7AFC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lastRenderedPageBreak/>
              <w:t>Grade 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710B08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2AEB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983A43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FDB5B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68F02AF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6B822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AB2D1E9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9E27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95F1515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8BB71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3</w:t>
            </w:r>
          </w:p>
        </w:tc>
      </w:tr>
      <w:tr w:rsidR="002664B2" w:rsidRPr="00D84439" w14:paraId="7F7F282B" w14:textId="77777777" w:rsidTr="00BC70ED">
        <w:trPr>
          <w:trHeight w:val="300"/>
        </w:trPr>
        <w:tc>
          <w:tcPr>
            <w:tcW w:w="9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0D2EB9A" w14:textId="77777777" w:rsidR="002664B2" w:rsidRPr="00D84439" w:rsidRDefault="002664B2" w:rsidP="00BC70E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550FC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Grade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208573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6590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C14EE1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BFA75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8C449D9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1E087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1F5497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EB84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E3E571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E60C9F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2664B2" w:rsidRPr="00D84439" w14:paraId="4D5DC1F8" w14:textId="77777777" w:rsidTr="00BC70ED">
        <w:trPr>
          <w:trHeight w:val="315"/>
        </w:trPr>
        <w:tc>
          <w:tcPr>
            <w:tcW w:w="9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C34F5DA" w14:textId="77777777" w:rsidR="002664B2" w:rsidRPr="00D84439" w:rsidRDefault="002664B2" w:rsidP="00BC70E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C88C55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Grade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6BC4E13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C2DC2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B4432E2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60E5E9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1A61055F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17CC4E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0705880F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15201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36F3F729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5DB10B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2664B2" w:rsidRPr="00D84439" w14:paraId="31E299A8" w14:textId="77777777" w:rsidTr="00BC70ED">
        <w:trPr>
          <w:trHeight w:val="300"/>
        </w:trPr>
        <w:tc>
          <w:tcPr>
            <w:tcW w:w="9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E7322B" w14:textId="77777777" w:rsidR="002664B2" w:rsidRPr="00D84439" w:rsidRDefault="002664B2" w:rsidP="00BC70E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Fatigue (R53)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C64C0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Grade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31FE62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A6E7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27D9AF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712C0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F7131C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4FE54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BD983B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06B9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BCA146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3F1DF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9</w:t>
            </w:r>
          </w:p>
        </w:tc>
      </w:tr>
      <w:tr w:rsidR="002664B2" w:rsidRPr="00D84439" w14:paraId="11DB90B4" w14:textId="77777777" w:rsidTr="00BC70ED">
        <w:trPr>
          <w:trHeight w:val="300"/>
        </w:trPr>
        <w:tc>
          <w:tcPr>
            <w:tcW w:w="9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D2D8ADC" w14:textId="77777777" w:rsidR="002664B2" w:rsidRPr="00D84439" w:rsidRDefault="002664B2" w:rsidP="00BC70E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5090B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Grade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A8ACC9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960ED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084FFE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1B2B0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610E09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4521A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AE7954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42BD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2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1A217B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8336D6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6</w:t>
            </w:r>
          </w:p>
        </w:tc>
      </w:tr>
      <w:tr w:rsidR="002664B2" w:rsidRPr="00D84439" w14:paraId="34FCD8CC" w14:textId="77777777" w:rsidTr="00BC70ED">
        <w:trPr>
          <w:trHeight w:val="315"/>
        </w:trPr>
        <w:tc>
          <w:tcPr>
            <w:tcW w:w="9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F4AFE84" w14:textId="77777777" w:rsidR="002664B2" w:rsidRPr="00D84439" w:rsidRDefault="002664B2" w:rsidP="00BC70E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12DF79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Grade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E1416C6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A8078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4DF73ED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6F4083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160AAD45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A5F514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23B7BEE8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39E6D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008194C4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34DC87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2664B2" w:rsidRPr="00D84439" w14:paraId="5AF6C523" w14:textId="77777777" w:rsidTr="00BC70ED">
        <w:trPr>
          <w:trHeight w:val="300"/>
        </w:trPr>
        <w:tc>
          <w:tcPr>
            <w:tcW w:w="9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15E075" w14:textId="77777777" w:rsidR="002664B2" w:rsidRPr="00D84439" w:rsidRDefault="002664B2" w:rsidP="00BC70E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Fever (R50.9)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0DAF5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Grade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ECC11F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8D1D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677CFC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29529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F90EF8E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2F420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9C5A2D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2F10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DE653EC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E8024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3</w:t>
            </w:r>
          </w:p>
        </w:tc>
      </w:tr>
      <w:tr w:rsidR="002664B2" w:rsidRPr="00D84439" w14:paraId="595039E8" w14:textId="77777777" w:rsidTr="00BC70ED">
        <w:trPr>
          <w:trHeight w:val="300"/>
        </w:trPr>
        <w:tc>
          <w:tcPr>
            <w:tcW w:w="9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7F5A44F" w14:textId="77777777" w:rsidR="002664B2" w:rsidRPr="00D84439" w:rsidRDefault="002664B2" w:rsidP="00BC70E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D4750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Grade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958F05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8D2E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E0F9CD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BEA03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AD6C4D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09F71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19160E1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85BB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9D49A7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F42BD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2664B2" w:rsidRPr="00D84439" w14:paraId="28E09D20" w14:textId="77777777" w:rsidTr="00BC70ED">
        <w:trPr>
          <w:trHeight w:val="315"/>
        </w:trPr>
        <w:tc>
          <w:tcPr>
            <w:tcW w:w="9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5CA4CAC" w14:textId="77777777" w:rsidR="002664B2" w:rsidRPr="00D84439" w:rsidRDefault="002664B2" w:rsidP="00BC70E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EC690E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Grade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487209E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B21D9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34E2A25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B39CA3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1D8D1932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0C4FEE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78634336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66216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5CBD9605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12836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3</w:t>
            </w:r>
          </w:p>
        </w:tc>
      </w:tr>
      <w:tr w:rsidR="002664B2" w:rsidRPr="00D84439" w14:paraId="11AB34A3" w14:textId="77777777" w:rsidTr="00BC70ED">
        <w:trPr>
          <w:trHeight w:val="300"/>
        </w:trPr>
        <w:tc>
          <w:tcPr>
            <w:tcW w:w="9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F891B1" w14:textId="77777777" w:rsidR="002664B2" w:rsidRPr="00D84439" w:rsidRDefault="002664B2" w:rsidP="00BC70E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Headache (R51)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A0E91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Grade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0D8D4B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4E11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A99127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2811A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5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D8F86B4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F9371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2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A3806D4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D660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7AECECE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09BF0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34</w:t>
            </w:r>
          </w:p>
        </w:tc>
      </w:tr>
      <w:tr w:rsidR="002664B2" w:rsidRPr="00D84439" w14:paraId="3FDA815A" w14:textId="77777777" w:rsidTr="00BC70ED">
        <w:trPr>
          <w:trHeight w:val="300"/>
        </w:trPr>
        <w:tc>
          <w:tcPr>
            <w:tcW w:w="9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00EFAA6" w14:textId="77777777" w:rsidR="002664B2" w:rsidRPr="00D84439" w:rsidRDefault="002664B2" w:rsidP="00BC70E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29D4E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Grade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497B80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9FE3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E99EC2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C4367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32B8D5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9AB3C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5AC6D4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AF66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77A39C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CC836C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3</w:t>
            </w:r>
          </w:p>
        </w:tc>
      </w:tr>
      <w:tr w:rsidR="002664B2" w:rsidRPr="00D84439" w14:paraId="59446B0D" w14:textId="77777777" w:rsidTr="00BC70ED">
        <w:trPr>
          <w:trHeight w:val="315"/>
        </w:trPr>
        <w:tc>
          <w:tcPr>
            <w:tcW w:w="9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CA13F99" w14:textId="77777777" w:rsidR="002664B2" w:rsidRPr="00D84439" w:rsidRDefault="002664B2" w:rsidP="00BC70E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11ABA0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Grade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DF1C0D6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FB5EB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472F308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E23AB8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59F38341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FF295B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70E2729B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3898A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31D035E5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065F7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2664B2" w:rsidRPr="00D84439" w14:paraId="4182A243" w14:textId="77777777" w:rsidTr="00BC70ED">
        <w:trPr>
          <w:trHeight w:val="300"/>
        </w:trPr>
        <w:tc>
          <w:tcPr>
            <w:tcW w:w="9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CBC603" w14:textId="77777777" w:rsidR="002664B2" w:rsidRPr="00D84439" w:rsidRDefault="002664B2" w:rsidP="00BC70E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Myalgia (M79.1)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83756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Grade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EF9457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ACFE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6B4884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9CB4B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5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88BFD6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42214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0C089F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8DCE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F541412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92B050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22</w:t>
            </w:r>
          </w:p>
        </w:tc>
      </w:tr>
      <w:tr w:rsidR="002664B2" w:rsidRPr="00D84439" w14:paraId="255DC33B" w14:textId="77777777" w:rsidTr="00BC70ED">
        <w:trPr>
          <w:trHeight w:val="300"/>
        </w:trPr>
        <w:tc>
          <w:tcPr>
            <w:tcW w:w="9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B97BCD4" w14:textId="77777777" w:rsidR="002664B2" w:rsidRPr="00D84439" w:rsidRDefault="002664B2" w:rsidP="00BC70E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3FEB7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Grade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BF62F6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3EDA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2BEF9D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41947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69A77F6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8D091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6606FD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2095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19B397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0BA24A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2664B2" w:rsidRPr="00D84439" w14:paraId="339C83DC" w14:textId="77777777" w:rsidTr="00BC70ED">
        <w:trPr>
          <w:trHeight w:val="315"/>
        </w:trPr>
        <w:tc>
          <w:tcPr>
            <w:tcW w:w="9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91779D0" w14:textId="77777777" w:rsidR="002664B2" w:rsidRPr="00D84439" w:rsidRDefault="002664B2" w:rsidP="00BC70E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A8F010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Grade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00E64F0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31DD5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0DC5BA1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B414DE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07915946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1A96FD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0D1F4978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24741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6384471A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A89D04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2664B2" w:rsidRPr="00D84439" w14:paraId="09EE157E" w14:textId="77777777" w:rsidTr="00BC70ED">
        <w:trPr>
          <w:trHeight w:val="300"/>
        </w:trPr>
        <w:tc>
          <w:tcPr>
            <w:tcW w:w="9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7B6DDC" w14:textId="77777777" w:rsidR="002664B2" w:rsidRPr="00D84439" w:rsidRDefault="002664B2" w:rsidP="00BC70E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Rash (T88.1)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249B8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Grade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42E58B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ED33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D47FFE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EEB2C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D0BDCB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DE12C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3843950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9437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1E003C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FBDA2E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2664B2" w:rsidRPr="00D84439" w14:paraId="0749B7B3" w14:textId="77777777" w:rsidTr="00BC70ED">
        <w:trPr>
          <w:trHeight w:val="300"/>
        </w:trPr>
        <w:tc>
          <w:tcPr>
            <w:tcW w:w="9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DBB4324" w14:textId="77777777" w:rsidR="002664B2" w:rsidRPr="00D84439" w:rsidRDefault="002664B2" w:rsidP="00BC70E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B70AD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Grade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EE8A52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2DBA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100C6B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92229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606F11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18F6F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3847E8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4210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92475A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C7E930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2664B2" w:rsidRPr="00D84439" w14:paraId="69C76053" w14:textId="77777777" w:rsidTr="00BC70ED">
        <w:trPr>
          <w:trHeight w:val="315"/>
        </w:trPr>
        <w:tc>
          <w:tcPr>
            <w:tcW w:w="9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2190420" w14:textId="77777777" w:rsidR="002664B2" w:rsidRPr="00D84439" w:rsidRDefault="002664B2" w:rsidP="00BC70E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C01F03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Grade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9727255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90238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6F6E1EF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463B28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49584340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18C04C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0295F97B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09D4E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1CEF86F7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9831B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2664B2" w:rsidRPr="00D84439" w14:paraId="68494BFB" w14:textId="77777777" w:rsidTr="00BC70ED">
        <w:trPr>
          <w:trHeight w:val="300"/>
        </w:trPr>
        <w:tc>
          <w:tcPr>
            <w:tcW w:w="96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C72EDD" w14:textId="77777777" w:rsidR="002664B2" w:rsidRPr="00D84439" w:rsidRDefault="002664B2" w:rsidP="00BC70E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Any systemic AE*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D9E8B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Grade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97EE32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DABD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69780D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F5A12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7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A9F4C17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6E93E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6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9ED607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9099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3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09376A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FC4B0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59</w:t>
            </w:r>
          </w:p>
        </w:tc>
      </w:tr>
      <w:tr w:rsidR="002664B2" w:rsidRPr="00D84439" w14:paraId="3477D279" w14:textId="77777777" w:rsidTr="00BC70ED">
        <w:trPr>
          <w:trHeight w:val="300"/>
        </w:trPr>
        <w:tc>
          <w:tcPr>
            <w:tcW w:w="9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EF4D74A" w14:textId="77777777" w:rsidR="002664B2" w:rsidRPr="00D84439" w:rsidRDefault="002664B2" w:rsidP="00BC70E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41C6E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Grade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F38D0A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93D2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11BB4C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B54E9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A0543B1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296FF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2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67893C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790C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2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188851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265C9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22</w:t>
            </w:r>
          </w:p>
        </w:tc>
      </w:tr>
      <w:tr w:rsidR="002664B2" w:rsidRPr="00D84439" w14:paraId="43CB899F" w14:textId="77777777" w:rsidTr="00BC70ED">
        <w:trPr>
          <w:trHeight w:val="315"/>
        </w:trPr>
        <w:tc>
          <w:tcPr>
            <w:tcW w:w="9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3D22892" w14:textId="77777777" w:rsidR="002664B2" w:rsidRPr="00D84439" w:rsidRDefault="002664B2" w:rsidP="00BC70E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6B6737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Grade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363A4B1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1C981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F8C4455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26756D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2573BCE0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21B4F7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7C284E87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99957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555C61AA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1BA666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3</w:t>
            </w:r>
          </w:p>
        </w:tc>
      </w:tr>
      <w:tr w:rsidR="002664B2" w:rsidRPr="00D84439" w14:paraId="1B0A93BF" w14:textId="77777777" w:rsidTr="00BC70ED">
        <w:trPr>
          <w:trHeight w:val="300"/>
        </w:trPr>
        <w:tc>
          <w:tcPr>
            <w:tcW w:w="9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26B682F" w14:textId="77777777" w:rsidR="002664B2" w:rsidRPr="00D84439" w:rsidRDefault="002664B2" w:rsidP="00BC70E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8C199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77BB10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1C4B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5A4E07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021C8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CCDB30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178A2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A7DC188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60B6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690BF2" w14:textId="77777777" w:rsidR="002664B2" w:rsidRPr="00D84439" w:rsidRDefault="002664B2" w:rsidP="00BC70E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FC16FD" w14:textId="77777777" w:rsidR="002664B2" w:rsidRPr="00D84439" w:rsidRDefault="002664B2" w:rsidP="00BC70E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2664B2" w:rsidRPr="00D84439" w14:paraId="4DFA0F60" w14:textId="77777777" w:rsidTr="00BC70ED">
        <w:trPr>
          <w:trHeight w:val="315"/>
        </w:trPr>
        <w:tc>
          <w:tcPr>
            <w:tcW w:w="96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FD2C3D3" w14:textId="77777777" w:rsidR="002664B2" w:rsidRPr="00D84439" w:rsidRDefault="002664B2" w:rsidP="00BC70ED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AF73C1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Any grad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CF8A7EE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F0FC1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61C4518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93655E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7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02A46ABE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9FB936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6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229143AF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E4CBE" w14:textId="77777777" w:rsidR="002664B2" w:rsidRPr="00D84439" w:rsidRDefault="002664B2" w:rsidP="00BC70ED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5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2032E965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2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08F65" w14:textId="77777777" w:rsidR="002664B2" w:rsidRPr="00D84439" w:rsidRDefault="002664B2" w:rsidP="00BC70ED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D84439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66</w:t>
            </w:r>
          </w:p>
        </w:tc>
      </w:tr>
    </w:tbl>
    <w:p w14:paraId="0D2CAF1E" w14:textId="77777777" w:rsidR="002664B2" w:rsidRPr="00D64702" w:rsidRDefault="002664B2" w:rsidP="004B0FE0">
      <w:pPr>
        <w:spacing w:line="480" w:lineRule="auto"/>
        <w:rPr>
          <w:rFonts w:ascii="Times New Roman" w:hAnsi="Times New Roman" w:cs="Times New Roman"/>
          <w:lang w:val="en-GB"/>
        </w:rPr>
      </w:pPr>
      <w:r w:rsidRPr="002A4232">
        <w:rPr>
          <w:rFonts w:ascii="Times New Roman" w:hAnsi="Times New Roman" w:cs="Times New Roman"/>
          <w:lang w:val="en-GB"/>
        </w:rPr>
        <w:t xml:space="preserve">Systemic and local solicited adverse events throughout </w:t>
      </w:r>
      <w:r>
        <w:rPr>
          <w:rFonts w:ascii="Times New Roman" w:hAnsi="Times New Roman" w:cs="Times New Roman"/>
          <w:lang w:val="en-GB"/>
        </w:rPr>
        <w:t xml:space="preserve">the </w:t>
      </w:r>
      <w:r w:rsidRPr="002A4232">
        <w:rPr>
          <w:rFonts w:ascii="Times New Roman" w:hAnsi="Times New Roman" w:cs="Times New Roman"/>
          <w:lang w:val="en-GB"/>
        </w:rPr>
        <w:t>study.</w:t>
      </w:r>
      <w:r>
        <w:rPr>
          <w:rFonts w:ascii="Times New Roman" w:hAnsi="Times New Roman" w:cs="Times New Roman"/>
          <w:lang w:val="en-GB"/>
        </w:rPr>
        <w:t xml:space="preserve"> If there was more than one episode per participant, the highest grade adverse event was listed.</w:t>
      </w:r>
      <w:r w:rsidRPr="002A4232">
        <w:rPr>
          <w:rFonts w:ascii="Times New Roman" w:hAnsi="Times New Roman" w:cs="Times New Roman"/>
          <w:lang w:val="en-GB"/>
        </w:rPr>
        <w:t xml:space="preserve"> </w:t>
      </w:r>
      <w:r w:rsidRPr="00D64702">
        <w:rPr>
          <w:rFonts w:ascii="Times New Roman" w:hAnsi="Times New Roman" w:cs="Times New Roman"/>
          <w:lang w:val="en-GB"/>
        </w:rPr>
        <w:t xml:space="preserve">*One participant withdrew </w:t>
      </w:r>
      <w:r>
        <w:rPr>
          <w:rFonts w:ascii="Times New Roman" w:hAnsi="Times New Roman" w:cs="Times New Roman"/>
          <w:lang w:val="en-GB"/>
        </w:rPr>
        <w:t xml:space="preserve">from follow-up </w:t>
      </w:r>
      <w:r w:rsidRPr="00D64702">
        <w:rPr>
          <w:rFonts w:ascii="Times New Roman" w:hAnsi="Times New Roman" w:cs="Times New Roman"/>
          <w:lang w:val="en-GB"/>
        </w:rPr>
        <w:t xml:space="preserve">after the first immunisation and </w:t>
      </w:r>
      <w:r>
        <w:rPr>
          <w:rFonts w:ascii="Times New Roman" w:hAnsi="Times New Roman" w:cs="Times New Roman"/>
          <w:lang w:val="en-GB"/>
        </w:rPr>
        <w:t>adverse events</w:t>
      </w:r>
      <w:r w:rsidRPr="00D64702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for this participant we</w:t>
      </w:r>
      <w:r w:rsidRPr="00D64702">
        <w:rPr>
          <w:rFonts w:ascii="Times New Roman" w:hAnsi="Times New Roman" w:cs="Times New Roman"/>
          <w:lang w:val="en-GB"/>
        </w:rPr>
        <w:t>re</w:t>
      </w:r>
      <w:r>
        <w:rPr>
          <w:rFonts w:ascii="Times New Roman" w:hAnsi="Times New Roman" w:cs="Times New Roman"/>
          <w:lang w:val="en-GB"/>
        </w:rPr>
        <w:t xml:space="preserve"> recorded only until 2 days after the first immunisation.</w:t>
      </w:r>
      <w:r w:rsidRPr="00D64702">
        <w:rPr>
          <w:rFonts w:ascii="Times New Roman" w:hAnsi="Times New Roman" w:cs="Times New Roman"/>
          <w:lang w:val="en-GB"/>
        </w:rPr>
        <w:t xml:space="preserve"> </w:t>
      </w:r>
    </w:p>
    <w:p w14:paraId="7D25E18B" w14:textId="222ACA28" w:rsidR="002664B2" w:rsidRDefault="002664B2">
      <w:pPr>
        <w:rPr>
          <w:rFonts w:ascii="Times New Roman" w:hAnsi="Times New Roman" w:cs="Times New Roman"/>
          <w:b/>
          <w:bCs/>
          <w:lang w:val="en-GB"/>
        </w:rPr>
      </w:pPr>
    </w:p>
    <w:p w14:paraId="20989A96" w14:textId="7C47D020" w:rsidR="002A4232" w:rsidRPr="002A4232" w:rsidRDefault="00992376">
      <w:pPr>
        <w:rPr>
          <w:rFonts w:ascii="Times New Roman" w:hAnsi="Times New Roman" w:cs="Times New Roman"/>
          <w:b/>
          <w:bCs/>
          <w:lang w:val="en-GB"/>
        </w:rPr>
      </w:pPr>
      <w:bookmarkStart w:id="2" w:name="_Toc162424945"/>
      <w:r>
        <w:rPr>
          <w:rStyle w:val="Heading1Char"/>
          <w:rFonts w:ascii="Times New Roman" w:eastAsiaTheme="minorHAnsi" w:hAnsi="Times New Roman"/>
          <w:lang w:val="en-GB"/>
        </w:rPr>
        <w:t>T</w:t>
      </w:r>
      <w:r w:rsidR="002A4232" w:rsidRPr="00992376">
        <w:rPr>
          <w:rStyle w:val="Heading1Char"/>
          <w:rFonts w:ascii="Times New Roman" w:eastAsiaTheme="minorHAnsi" w:hAnsi="Times New Roman"/>
          <w:lang w:val="en-GB"/>
        </w:rPr>
        <w:t xml:space="preserve">able </w:t>
      </w:r>
      <w:r>
        <w:rPr>
          <w:rStyle w:val="Heading1Char"/>
          <w:rFonts w:ascii="Times New Roman" w:eastAsiaTheme="minorHAnsi" w:hAnsi="Times New Roman"/>
          <w:lang w:val="en-GB"/>
        </w:rPr>
        <w:t>S</w:t>
      </w:r>
      <w:r w:rsidR="002664B2" w:rsidRPr="00992376">
        <w:rPr>
          <w:rStyle w:val="Heading1Char"/>
          <w:rFonts w:ascii="Times New Roman" w:eastAsiaTheme="minorHAnsi" w:hAnsi="Times New Roman"/>
          <w:lang w:val="en-GB"/>
        </w:rPr>
        <w:t>2</w:t>
      </w:r>
      <w:bookmarkEnd w:id="2"/>
      <w:r w:rsidR="002A4232" w:rsidRPr="002A4232">
        <w:rPr>
          <w:rFonts w:ascii="Times New Roman" w:hAnsi="Times New Roman" w:cs="Times New Roman"/>
          <w:b/>
          <w:bCs/>
          <w:lang w:val="en-GB"/>
        </w:rPr>
        <w:t xml:space="preserve"> – Clinically significant laboratory abnormalities</w:t>
      </w:r>
    </w:p>
    <w:tbl>
      <w:tblPr>
        <w:tblW w:w="108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0"/>
        <w:gridCol w:w="2171"/>
        <w:gridCol w:w="892"/>
        <w:gridCol w:w="525"/>
        <w:gridCol w:w="1071"/>
        <w:gridCol w:w="630"/>
        <w:gridCol w:w="897"/>
        <w:gridCol w:w="521"/>
        <w:gridCol w:w="1120"/>
        <w:gridCol w:w="557"/>
        <w:gridCol w:w="892"/>
        <w:gridCol w:w="472"/>
      </w:tblGrid>
      <w:tr w:rsidR="002A4232" w:rsidRPr="002A4232" w14:paraId="7BA8EA47" w14:textId="77777777" w:rsidTr="00C7354A">
        <w:trPr>
          <w:trHeight w:val="675"/>
        </w:trPr>
        <w:tc>
          <w:tcPr>
            <w:tcW w:w="10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084D95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2A4232"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2171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395253E" w14:textId="77777777" w:rsidR="002A4232" w:rsidRPr="002A4232" w:rsidRDefault="002A4232" w:rsidP="002A42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2A4232">
              <w:rPr>
                <w:rFonts w:ascii="Calibri" w:eastAsia="Times New Roman" w:hAnsi="Calibri" w:cs="Calibri"/>
                <w:color w:val="000000"/>
                <w:lang w:val="en-GB" w:eastAsia="nl-NL"/>
              </w:rPr>
              <w:t> 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C2ACBE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30µg R0.6C/AlOH (n=8)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69BA2F" w14:textId="0EA1F364" w:rsidR="002A4232" w:rsidRPr="000E43EF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fr-FR" w:eastAsia="nl-NL"/>
              </w:rPr>
            </w:pPr>
            <w:r w:rsidRPr="000E43EF">
              <w:rPr>
                <w:rFonts w:ascii="Cambria" w:eastAsia="Times New Roman" w:hAnsi="Cambria" w:cs="Calibri"/>
                <w:color w:val="000000"/>
                <w:sz w:val="18"/>
                <w:szCs w:val="18"/>
                <w:lang w:val="fr-FR" w:eastAsia="nl-NL"/>
              </w:rPr>
              <w:t>30µg R0.6C/AlOH + Matrix-M</w:t>
            </w:r>
            <w:r w:rsidR="00FF4D55" w:rsidRPr="00FF4D55">
              <w:rPr>
                <w:rFonts w:ascii="Cambria" w:eastAsia="Times New Roman" w:hAnsi="Cambria" w:cs="Calibri"/>
                <w:color w:val="000000"/>
                <w:sz w:val="18"/>
                <w:szCs w:val="18"/>
                <w:lang w:val="fr-FR" w:eastAsia="nl-NL"/>
              </w:rPr>
              <w:t>™</w:t>
            </w:r>
            <w:r w:rsidRPr="000E43EF">
              <w:rPr>
                <w:rFonts w:ascii="Cambria" w:eastAsia="Times New Roman" w:hAnsi="Cambria" w:cs="Calibri"/>
                <w:color w:val="000000"/>
                <w:sz w:val="18"/>
                <w:szCs w:val="18"/>
                <w:lang w:val="fr-FR" w:eastAsia="nl-NL"/>
              </w:rPr>
              <w:t xml:space="preserve"> (n=8)</w:t>
            </w:r>
            <w:r w:rsidR="00C7354A" w:rsidRPr="000E43EF">
              <w:rPr>
                <w:rFonts w:ascii="Cambria" w:eastAsia="Times New Roman" w:hAnsi="Cambria" w:cs="Calibri"/>
                <w:color w:val="000000"/>
                <w:sz w:val="18"/>
                <w:szCs w:val="18"/>
                <w:lang w:val="fr-FR" w:eastAsia="nl-NL"/>
              </w:rPr>
              <w:t>*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1869A7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00µg R0.6C/AlOH (n=8)</w:t>
            </w:r>
          </w:p>
        </w:tc>
        <w:tc>
          <w:tcPr>
            <w:tcW w:w="16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99F791" w14:textId="170F2620" w:rsidR="002A4232" w:rsidRPr="000E43EF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val="fr-FR" w:eastAsia="nl-NL"/>
              </w:rPr>
            </w:pPr>
            <w:r w:rsidRPr="000E43EF">
              <w:rPr>
                <w:rFonts w:ascii="Cambria" w:eastAsia="Times New Roman" w:hAnsi="Cambria" w:cs="Calibri"/>
                <w:color w:val="000000"/>
                <w:sz w:val="18"/>
                <w:szCs w:val="18"/>
                <w:lang w:val="fr-FR" w:eastAsia="nl-NL"/>
              </w:rPr>
              <w:t>100µg R0.6C/AlOH + Matrix-M</w:t>
            </w:r>
            <w:r w:rsidR="00FF4D55" w:rsidRPr="00FF4D55">
              <w:rPr>
                <w:rFonts w:ascii="Cambria" w:eastAsia="Times New Roman" w:hAnsi="Cambria" w:cs="Calibri"/>
                <w:color w:val="000000"/>
                <w:sz w:val="18"/>
                <w:szCs w:val="18"/>
                <w:lang w:val="fr-FR" w:eastAsia="nl-NL"/>
              </w:rPr>
              <w:t>™</w:t>
            </w:r>
            <w:r w:rsidRPr="000E43EF">
              <w:rPr>
                <w:rFonts w:ascii="Cambria" w:eastAsia="Times New Roman" w:hAnsi="Cambria" w:cs="Calibri"/>
                <w:color w:val="000000"/>
                <w:sz w:val="18"/>
                <w:szCs w:val="18"/>
                <w:lang w:val="fr-FR" w:eastAsia="nl-NL"/>
              </w:rPr>
              <w:t xml:space="preserve"> (n=8)</w:t>
            </w:r>
          </w:p>
        </w:tc>
        <w:tc>
          <w:tcPr>
            <w:tcW w:w="136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BB75F4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All (n=32)</w:t>
            </w:r>
          </w:p>
        </w:tc>
      </w:tr>
      <w:tr w:rsidR="002A4232" w:rsidRPr="002A4232" w14:paraId="6F4F343A" w14:textId="77777777" w:rsidTr="00C7354A">
        <w:trPr>
          <w:trHeight w:val="315"/>
        </w:trPr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30A16D" w14:textId="77777777" w:rsidR="002A4232" w:rsidRPr="002A4232" w:rsidRDefault="002A4232" w:rsidP="002A4232">
            <w:pPr>
              <w:spacing w:after="0" w:line="240" w:lineRule="auto"/>
              <w:rPr>
                <w:rFonts w:ascii="Cambria" w:eastAsia="Times New Roman" w:hAnsi="Cambria" w:cs="Calibri"/>
                <w:b/>
                <w:bCs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171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6ADA159" w14:textId="77777777" w:rsidR="002A4232" w:rsidRPr="002A4232" w:rsidRDefault="002A4232" w:rsidP="002A42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E13A980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#Subjects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5A68FF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%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E7ABBC8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#Subject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2A386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%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FC82A89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#Subject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14C852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155EA0C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#Subjects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0BCBA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F551AC3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#Subjects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F099F4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%</w:t>
            </w:r>
          </w:p>
        </w:tc>
      </w:tr>
      <w:tr w:rsidR="002A4232" w:rsidRPr="002A4232" w14:paraId="27806B6A" w14:textId="77777777" w:rsidTr="00C7354A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38862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Eosinophils (cell/mm3)</w:t>
            </w:r>
          </w:p>
        </w:tc>
        <w:tc>
          <w:tcPr>
            <w:tcW w:w="217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4066B" w14:textId="77777777" w:rsidR="002A4232" w:rsidRPr="002A4232" w:rsidRDefault="002A4232" w:rsidP="002A423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Grade 1 (650 - 1,500)</w:t>
            </w:r>
          </w:p>
        </w:tc>
        <w:tc>
          <w:tcPr>
            <w:tcW w:w="8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D72984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5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5CFC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DBF394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7245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25</w:t>
            </w:r>
          </w:p>
        </w:tc>
        <w:tc>
          <w:tcPr>
            <w:tcW w:w="8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B58A47E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7767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710672F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5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5BD4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8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F6A11E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47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FD238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9</w:t>
            </w:r>
          </w:p>
        </w:tc>
      </w:tr>
      <w:tr w:rsidR="002A4232" w:rsidRPr="002A4232" w14:paraId="540692ED" w14:textId="77777777" w:rsidTr="00C7354A">
        <w:trPr>
          <w:trHeight w:val="300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4A57669" w14:textId="77777777" w:rsidR="002A4232" w:rsidRPr="002A4232" w:rsidRDefault="002A4232" w:rsidP="002A423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1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C56C3" w14:textId="77777777" w:rsidR="002A4232" w:rsidRPr="002A4232" w:rsidRDefault="002A4232" w:rsidP="002A423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Grade 2 (1,501 - 5,00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594EA9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5860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EA3072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4987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87E77CA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5F9E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4F0511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40C2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FB1563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7058AC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2A4232" w:rsidRPr="002A4232" w14:paraId="77459BAA" w14:textId="77777777" w:rsidTr="00C7354A">
        <w:trPr>
          <w:trHeight w:val="315"/>
        </w:trPr>
        <w:tc>
          <w:tcPr>
            <w:tcW w:w="108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B3F8323" w14:textId="77777777" w:rsidR="002A4232" w:rsidRPr="002A4232" w:rsidRDefault="002A4232" w:rsidP="002A423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1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6A4E9" w14:textId="77777777" w:rsidR="002A4232" w:rsidRPr="002A4232" w:rsidRDefault="002A4232" w:rsidP="002A423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Grade 3 (&gt;5,00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417EA0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7CE3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FB1C95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4D61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99667F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CAF6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601B61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342C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6697751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133784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2A4232" w:rsidRPr="002A4232" w14:paraId="1E07F304" w14:textId="77777777" w:rsidTr="00C7354A">
        <w:trPr>
          <w:trHeight w:val="300"/>
        </w:trPr>
        <w:tc>
          <w:tcPr>
            <w:tcW w:w="108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1CB5C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Leukocytes (cell/mm3)</w:t>
            </w:r>
          </w:p>
        </w:tc>
        <w:tc>
          <w:tcPr>
            <w:tcW w:w="217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352F9" w14:textId="77777777" w:rsidR="002A4232" w:rsidRPr="002A4232" w:rsidRDefault="002A4232" w:rsidP="002A423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Grade 1 (10,800 - 15,000)</w:t>
            </w:r>
          </w:p>
        </w:tc>
        <w:tc>
          <w:tcPr>
            <w:tcW w:w="8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E31066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5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C8C9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3B958B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DD1F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8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03D01E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F16E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961DD54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5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CD96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8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FFC6E4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47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DD2AC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2A4232" w:rsidRPr="002A4232" w14:paraId="5593CCC9" w14:textId="77777777" w:rsidTr="00C7354A">
        <w:trPr>
          <w:trHeight w:val="300"/>
        </w:trPr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202B4D3" w14:textId="77777777" w:rsidR="002A4232" w:rsidRPr="002A4232" w:rsidRDefault="002A4232" w:rsidP="002A423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1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FCA5C" w14:textId="77777777" w:rsidR="002A4232" w:rsidRPr="002A4232" w:rsidRDefault="002A4232" w:rsidP="002A423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Grade 2 (15,001 - 20,00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62FEBF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9844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8528FE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6C45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805E4C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4B2D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586AE5B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8497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7A8327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63108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3</w:t>
            </w:r>
          </w:p>
        </w:tc>
      </w:tr>
      <w:tr w:rsidR="002A4232" w:rsidRPr="002A4232" w14:paraId="76EC2578" w14:textId="77777777" w:rsidTr="00C7354A">
        <w:trPr>
          <w:trHeight w:val="315"/>
        </w:trPr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2241370" w14:textId="77777777" w:rsidR="002A4232" w:rsidRPr="002A4232" w:rsidRDefault="002A4232" w:rsidP="002A423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17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A700D" w14:textId="77777777" w:rsidR="002A4232" w:rsidRPr="002A4232" w:rsidRDefault="002A4232" w:rsidP="002A423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Grade 3 (20,001 - 25,000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797DAF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900B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BDDE5F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BD67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56D88F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AC02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D99C32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1156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881518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DEF24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2A4232" w:rsidRPr="002A4232" w14:paraId="1557FD81" w14:textId="77777777" w:rsidTr="00C7354A">
        <w:trPr>
          <w:trHeight w:val="300"/>
        </w:trPr>
        <w:tc>
          <w:tcPr>
            <w:tcW w:w="10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66744A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Hemoglobin (g/dL)</w:t>
            </w:r>
          </w:p>
        </w:tc>
        <w:tc>
          <w:tcPr>
            <w:tcW w:w="21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812EC" w14:textId="77777777" w:rsidR="002A4232" w:rsidRPr="002A4232" w:rsidRDefault="002A4232" w:rsidP="002A423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Grade 1 (11.0 - 12.0)</w:t>
            </w:r>
          </w:p>
        </w:tc>
        <w:tc>
          <w:tcPr>
            <w:tcW w:w="8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4AD1FC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5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79C1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59A658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77E1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8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B6BA98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5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3A79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ACD2B52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5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A9D3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8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96F6F7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47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8D508D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  <w:tr w:rsidR="002A4232" w:rsidRPr="002A4232" w14:paraId="624A710D" w14:textId="77777777" w:rsidTr="00C7354A">
        <w:trPr>
          <w:trHeight w:val="300"/>
        </w:trPr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A4EDE4" w14:textId="77777777" w:rsidR="002A4232" w:rsidRPr="002A4232" w:rsidRDefault="002A4232" w:rsidP="002A423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72E3A" w14:textId="77777777" w:rsidR="002A4232" w:rsidRPr="002A4232" w:rsidRDefault="002A4232" w:rsidP="002A423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Grade 2 (9.5 - 10.9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C53E37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80F9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90A4C1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40DA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7DC2A3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C015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BF5A970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1649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5CDDE3E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39D68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3</w:t>
            </w:r>
          </w:p>
        </w:tc>
      </w:tr>
      <w:tr w:rsidR="002A4232" w:rsidRPr="002A4232" w14:paraId="4BE738DF" w14:textId="77777777" w:rsidTr="00C7354A">
        <w:trPr>
          <w:trHeight w:val="315"/>
        </w:trPr>
        <w:tc>
          <w:tcPr>
            <w:tcW w:w="10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DFEA7E" w14:textId="77777777" w:rsidR="002A4232" w:rsidRPr="002A4232" w:rsidRDefault="002A4232" w:rsidP="002A423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33DDC2" w14:textId="77777777" w:rsidR="002A4232" w:rsidRPr="002A4232" w:rsidRDefault="002A4232" w:rsidP="002A4232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 xml:space="preserve">Grade 3 (8.0 - 9.4)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1CF2A3B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3C93E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79BFEA8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5472B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12080681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E3A16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463732D0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520B7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2FE4ED70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75BD2C" w14:textId="77777777" w:rsidR="002A4232" w:rsidRPr="002A4232" w:rsidRDefault="002A4232" w:rsidP="002A423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</w:pPr>
            <w:r w:rsidRPr="002A4232">
              <w:rPr>
                <w:rFonts w:ascii="Cambria" w:eastAsia="Times New Roman" w:hAnsi="Cambria" w:cs="Calibri"/>
                <w:color w:val="000000"/>
                <w:sz w:val="18"/>
                <w:szCs w:val="18"/>
                <w:lang w:eastAsia="nl-NL"/>
              </w:rPr>
              <w:t>0</w:t>
            </w:r>
          </w:p>
        </w:tc>
      </w:tr>
    </w:tbl>
    <w:p w14:paraId="683483C9" w14:textId="4FF7FCC3" w:rsidR="00C7354A" w:rsidRPr="00D64702" w:rsidRDefault="00C7354A" w:rsidP="004B0FE0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Laboratory abnormalities</w:t>
      </w:r>
      <w:r w:rsidRPr="002A4232">
        <w:rPr>
          <w:rFonts w:ascii="Times New Roman" w:hAnsi="Times New Roman" w:cs="Times New Roman"/>
          <w:lang w:val="en-GB"/>
        </w:rPr>
        <w:t xml:space="preserve"> throughout </w:t>
      </w:r>
      <w:r w:rsidR="000707B6">
        <w:rPr>
          <w:rFonts w:ascii="Times New Roman" w:hAnsi="Times New Roman" w:cs="Times New Roman"/>
          <w:lang w:val="en-GB"/>
        </w:rPr>
        <w:t xml:space="preserve">the </w:t>
      </w:r>
      <w:r w:rsidRPr="002A4232">
        <w:rPr>
          <w:rFonts w:ascii="Times New Roman" w:hAnsi="Times New Roman" w:cs="Times New Roman"/>
          <w:lang w:val="en-GB"/>
        </w:rPr>
        <w:t>study.</w:t>
      </w:r>
      <w:r>
        <w:rPr>
          <w:rFonts w:ascii="Times New Roman" w:hAnsi="Times New Roman" w:cs="Times New Roman"/>
          <w:lang w:val="en-GB"/>
        </w:rPr>
        <w:t xml:space="preserve"> </w:t>
      </w:r>
      <w:r w:rsidRPr="002A4232">
        <w:rPr>
          <w:rFonts w:ascii="Times New Roman" w:hAnsi="Times New Roman" w:cs="Times New Roman"/>
          <w:lang w:val="en-GB"/>
        </w:rPr>
        <w:t xml:space="preserve">Only </w:t>
      </w:r>
      <w:r>
        <w:rPr>
          <w:rFonts w:ascii="Times New Roman" w:hAnsi="Times New Roman" w:cs="Times New Roman"/>
          <w:lang w:val="en-GB"/>
        </w:rPr>
        <w:t xml:space="preserve">abnormalities that were considered </w:t>
      </w:r>
      <w:r w:rsidR="000707B6">
        <w:rPr>
          <w:rFonts w:ascii="Times New Roman" w:hAnsi="Times New Roman" w:cs="Times New Roman"/>
          <w:lang w:val="en-GB"/>
        </w:rPr>
        <w:t xml:space="preserve">potentially </w:t>
      </w:r>
      <w:r>
        <w:rPr>
          <w:rFonts w:ascii="Times New Roman" w:hAnsi="Times New Roman" w:cs="Times New Roman"/>
          <w:lang w:val="en-GB"/>
        </w:rPr>
        <w:t xml:space="preserve">clinically significant </w:t>
      </w:r>
      <w:r w:rsidRPr="002A4232">
        <w:rPr>
          <w:rFonts w:ascii="Times New Roman" w:hAnsi="Times New Roman" w:cs="Times New Roman"/>
          <w:lang w:val="en-GB"/>
        </w:rPr>
        <w:t xml:space="preserve">are depicted. </w:t>
      </w:r>
      <w:r>
        <w:rPr>
          <w:rFonts w:ascii="Times New Roman" w:hAnsi="Times New Roman" w:cs="Times New Roman"/>
          <w:lang w:val="en-GB"/>
        </w:rPr>
        <w:t xml:space="preserve">If there was more than one episode per participant, the highest grade abnormality </w:t>
      </w:r>
      <w:r w:rsidR="000707B6">
        <w:rPr>
          <w:rFonts w:ascii="Times New Roman" w:hAnsi="Times New Roman" w:cs="Times New Roman"/>
          <w:lang w:val="en-GB"/>
        </w:rPr>
        <w:t xml:space="preserve">is </w:t>
      </w:r>
      <w:r>
        <w:rPr>
          <w:rFonts w:ascii="Times New Roman" w:hAnsi="Times New Roman" w:cs="Times New Roman"/>
          <w:lang w:val="en-GB"/>
        </w:rPr>
        <w:t>listed.</w:t>
      </w:r>
      <w:r w:rsidRPr="002A4232">
        <w:rPr>
          <w:rFonts w:ascii="Times New Roman" w:hAnsi="Times New Roman" w:cs="Times New Roman"/>
          <w:lang w:val="en-GB"/>
        </w:rPr>
        <w:t xml:space="preserve"> </w:t>
      </w:r>
      <w:r w:rsidRPr="00D64702">
        <w:rPr>
          <w:rFonts w:ascii="Times New Roman" w:hAnsi="Times New Roman" w:cs="Times New Roman"/>
          <w:lang w:val="en-GB"/>
        </w:rPr>
        <w:t xml:space="preserve">*One participant withdrew </w:t>
      </w:r>
      <w:r>
        <w:rPr>
          <w:rFonts w:ascii="Times New Roman" w:hAnsi="Times New Roman" w:cs="Times New Roman"/>
          <w:lang w:val="en-GB"/>
        </w:rPr>
        <w:t xml:space="preserve">from follow-up </w:t>
      </w:r>
      <w:r w:rsidRPr="00D64702">
        <w:rPr>
          <w:rFonts w:ascii="Times New Roman" w:hAnsi="Times New Roman" w:cs="Times New Roman"/>
          <w:lang w:val="en-GB"/>
        </w:rPr>
        <w:t xml:space="preserve">after the first immunisation and </w:t>
      </w:r>
      <w:r>
        <w:rPr>
          <w:rFonts w:ascii="Times New Roman" w:hAnsi="Times New Roman" w:cs="Times New Roman"/>
          <w:lang w:val="en-GB"/>
        </w:rPr>
        <w:t>blood samples</w:t>
      </w:r>
      <w:r w:rsidRPr="00D64702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for this participant we</w:t>
      </w:r>
      <w:r w:rsidRPr="00D64702">
        <w:rPr>
          <w:rFonts w:ascii="Times New Roman" w:hAnsi="Times New Roman" w:cs="Times New Roman"/>
          <w:lang w:val="en-GB"/>
        </w:rPr>
        <w:t>re</w:t>
      </w:r>
      <w:r>
        <w:rPr>
          <w:rFonts w:ascii="Times New Roman" w:hAnsi="Times New Roman" w:cs="Times New Roman"/>
          <w:lang w:val="en-GB"/>
        </w:rPr>
        <w:t xml:space="preserve"> collected only until 2 days after the first immunisation.</w:t>
      </w:r>
      <w:r w:rsidRPr="00D64702">
        <w:rPr>
          <w:rFonts w:ascii="Times New Roman" w:hAnsi="Times New Roman" w:cs="Times New Roman"/>
          <w:lang w:val="en-GB"/>
        </w:rPr>
        <w:t xml:space="preserve"> </w:t>
      </w:r>
    </w:p>
    <w:p w14:paraId="03DAE78A" w14:textId="77777777" w:rsidR="00995EED" w:rsidRDefault="00995EED">
      <w:pPr>
        <w:rPr>
          <w:rFonts w:ascii="Times New Roman" w:hAnsi="Times New Roman" w:cs="Times New Roman"/>
          <w:lang w:val="en-GB"/>
        </w:rPr>
        <w:sectPr w:rsidR="00995EED" w:rsidSect="0002527A">
          <w:footerReference w:type="default" r:id="rId12"/>
          <w:type w:val="continuous"/>
          <w:pgSz w:w="16838" w:h="11906" w:orient="landscape" w:code="9"/>
          <w:pgMar w:top="1418" w:right="1418" w:bottom="1418" w:left="1418" w:header="709" w:footer="709" w:gutter="0"/>
          <w:cols w:space="708"/>
          <w:docGrid w:linePitch="360"/>
        </w:sectPr>
      </w:pPr>
    </w:p>
    <w:p w14:paraId="207B2843" w14:textId="419A8D6B" w:rsidR="005529FE" w:rsidRDefault="005529FE">
      <w:pPr>
        <w:rPr>
          <w:rFonts w:ascii="Times New Roman" w:hAnsi="Times New Roman" w:cs="Times New Roman"/>
          <w:lang w:val="en-GB"/>
        </w:rPr>
      </w:pPr>
    </w:p>
    <w:p w14:paraId="3331AE9F" w14:textId="7DA13AB8" w:rsidR="005529FE" w:rsidRDefault="005529FE">
      <w:r>
        <w:object w:dxaOrig="9615" w:dyaOrig="8278" w14:anchorId="7FA0E8C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32.5pt;height:460.5pt" o:ole="">
            <v:imagedata r:id="rId13" o:title=""/>
          </v:shape>
          <o:OLEObject Type="Embed" ProgID="Prism9.Document" ShapeID="_x0000_i1025" DrawAspect="Content" ObjectID="_1774179188" r:id="rId14"/>
        </w:object>
      </w:r>
    </w:p>
    <w:p w14:paraId="2465AA69" w14:textId="07A1FCFA" w:rsidR="00995EED" w:rsidRDefault="00992376">
      <w:pPr>
        <w:rPr>
          <w:rFonts w:ascii="Times New Roman" w:hAnsi="Times New Roman" w:cs="Times New Roman"/>
          <w:b/>
          <w:bCs/>
          <w:lang w:val="en-GB"/>
        </w:rPr>
      </w:pPr>
      <w:bookmarkStart w:id="3" w:name="_Toc162424946"/>
      <w:r>
        <w:rPr>
          <w:rStyle w:val="Heading1Char"/>
          <w:rFonts w:ascii="Times New Roman" w:eastAsiaTheme="minorHAnsi" w:hAnsi="Times New Roman"/>
          <w:lang w:val="en-GB"/>
        </w:rPr>
        <w:t>F</w:t>
      </w:r>
      <w:r w:rsidR="005529FE" w:rsidRPr="00992376">
        <w:rPr>
          <w:rStyle w:val="Heading1Char"/>
          <w:rFonts w:ascii="Times New Roman" w:eastAsiaTheme="minorHAnsi" w:hAnsi="Times New Roman"/>
          <w:lang w:val="en-GB"/>
        </w:rPr>
        <w:t xml:space="preserve">igure </w:t>
      </w:r>
      <w:r>
        <w:rPr>
          <w:rStyle w:val="Heading1Char"/>
          <w:rFonts w:ascii="Times New Roman" w:eastAsiaTheme="minorHAnsi" w:hAnsi="Times New Roman"/>
          <w:lang w:val="en-GB"/>
        </w:rPr>
        <w:t>S</w:t>
      </w:r>
      <w:r w:rsidR="005529FE" w:rsidRPr="00992376">
        <w:rPr>
          <w:rStyle w:val="Heading1Char"/>
          <w:rFonts w:ascii="Times New Roman" w:eastAsiaTheme="minorHAnsi" w:hAnsi="Times New Roman"/>
          <w:lang w:val="en-GB"/>
        </w:rPr>
        <w:t>1</w:t>
      </w:r>
      <w:bookmarkEnd w:id="3"/>
      <w:r w:rsidR="005529FE" w:rsidRPr="00AB434C">
        <w:rPr>
          <w:rFonts w:ascii="Times New Roman" w:hAnsi="Times New Roman" w:cs="Times New Roman"/>
          <w:b/>
          <w:bCs/>
          <w:lang w:val="en-GB"/>
        </w:rPr>
        <w:t xml:space="preserve"> – Solicited local adverse events after each vaccination</w:t>
      </w:r>
      <w:r w:rsidR="00995EED">
        <w:rPr>
          <w:rFonts w:ascii="Times New Roman" w:hAnsi="Times New Roman" w:cs="Times New Roman"/>
          <w:b/>
          <w:bCs/>
          <w:lang w:val="en-GB"/>
        </w:rPr>
        <w:br w:type="page"/>
      </w:r>
    </w:p>
    <w:p w14:paraId="3F656FE7" w14:textId="77777777" w:rsidR="00992376" w:rsidRDefault="00531BAC" w:rsidP="00CA5D53">
      <w:pPr>
        <w:spacing w:line="360" w:lineRule="auto"/>
        <w:rPr>
          <w:rStyle w:val="Heading1Char"/>
          <w:rFonts w:ascii="Times New Roman" w:eastAsiaTheme="minorHAnsi" w:hAnsi="Times New Roman"/>
          <w:lang w:val="en-GB"/>
        </w:rPr>
      </w:pPr>
      <w:r>
        <w:rPr>
          <w:noProof/>
          <w:lang w:val="en-PH" w:eastAsia="en-PH"/>
        </w:rPr>
        <w:lastRenderedPageBreak/>
        <w:drawing>
          <wp:inline distT="0" distB="0" distL="0" distR="0" wp14:anchorId="16A72DA8" wp14:editId="4023391A">
            <wp:extent cx="5760720" cy="6548120"/>
            <wp:effectExtent l="0" t="0" r="0" b="508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548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872F85" w14:textId="574550B0" w:rsidR="0045375D" w:rsidRPr="00F95CED" w:rsidRDefault="00992376" w:rsidP="00CA5D53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bookmarkStart w:id="4" w:name="_Toc162424947"/>
      <w:r>
        <w:rPr>
          <w:rStyle w:val="Heading1Char"/>
          <w:rFonts w:ascii="Times New Roman" w:eastAsiaTheme="minorHAnsi" w:hAnsi="Times New Roman"/>
          <w:lang w:val="en-GB"/>
        </w:rPr>
        <w:t>F</w:t>
      </w:r>
      <w:r w:rsidR="00995EED" w:rsidRPr="00992376">
        <w:rPr>
          <w:rStyle w:val="Heading1Char"/>
          <w:rFonts w:ascii="Times New Roman" w:eastAsiaTheme="minorHAnsi" w:hAnsi="Times New Roman"/>
          <w:lang w:val="en-GB"/>
        </w:rPr>
        <w:t xml:space="preserve">igure </w:t>
      </w:r>
      <w:r>
        <w:rPr>
          <w:rStyle w:val="Heading1Char"/>
          <w:rFonts w:ascii="Times New Roman" w:eastAsiaTheme="minorHAnsi" w:hAnsi="Times New Roman"/>
          <w:lang w:val="en-GB"/>
        </w:rPr>
        <w:t>S</w:t>
      </w:r>
      <w:r w:rsidR="00995EED" w:rsidRPr="00992376">
        <w:rPr>
          <w:rStyle w:val="Heading1Char"/>
          <w:rFonts w:ascii="Times New Roman" w:eastAsiaTheme="minorHAnsi" w:hAnsi="Times New Roman"/>
          <w:lang w:val="en-GB"/>
        </w:rPr>
        <w:t>2</w:t>
      </w:r>
      <w:bookmarkEnd w:id="4"/>
      <w:r w:rsidR="00995EED" w:rsidRPr="00F95CED">
        <w:rPr>
          <w:rFonts w:ascii="Times New Roman" w:hAnsi="Times New Roman" w:cs="Times New Roman"/>
          <w:b/>
          <w:bCs/>
          <w:lang w:val="en-GB"/>
        </w:rPr>
        <w:t xml:space="preserve"> – Solicited local and systemic adverse events </w:t>
      </w:r>
      <w:r w:rsidR="00F95CED" w:rsidRPr="00F95CED">
        <w:rPr>
          <w:rFonts w:ascii="Times New Roman" w:hAnsi="Times New Roman" w:cs="Times New Roman"/>
          <w:b/>
          <w:bCs/>
          <w:lang w:val="en-GB"/>
        </w:rPr>
        <w:t>graded according to the Food and Drug Administration (FDA) Adverse Event grading scale.</w:t>
      </w:r>
      <w:r w:rsidR="00D77076" w:rsidRPr="00F95CED">
        <w:rPr>
          <w:rFonts w:ascii="Times New Roman" w:hAnsi="Times New Roman" w:cs="Times New Roman"/>
          <w:b/>
          <w:bCs/>
          <w:lang w:val="en-GB"/>
        </w:rPr>
        <w:br w:type="page"/>
      </w:r>
    </w:p>
    <w:p w14:paraId="4A036DAC" w14:textId="02F102BF" w:rsidR="00270672" w:rsidRPr="00A626AB" w:rsidRDefault="00A626AB">
      <w:pPr>
        <w:rPr>
          <w:rFonts w:ascii="Times New Roman" w:hAnsi="Times New Roman" w:cs="Times New Roman"/>
          <w:lang w:val="en-GB"/>
        </w:rPr>
      </w:pPr>
      <w:r>
        <w:rPr>
          <w:noProof/>
          <w:lang w:val="en-PH" w:eastAsia="en-PH"/>
        </w:rPr>
        <w:lastRenderedPageBreak/>
        <w:drawing>
          <wp:inline distT="0" distB="0" distL="0" distR="0" wp14:anchorId="19050D5F" wp14:editId="78AAA2F1">
            <wp:extent cx="5760720" cy="7407910"/>
            <wp:effectExtent l="0" t="0" r="0" b="254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407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8F4297" w14:textId="78FD432A" w:rsidR="00705038" w:rsidRPr="00A626AB" w:rsidRDefault="00992376" w:rsidP="004B0FE0">
      <w:pPr>
        <w:spacing w:line="480" w:lineRule="auto"/>
        <w:rPr>
          <w:rFonts w:ascii="Times New Roman" w:hAnsi="Times New Roman" w:cs="Times New Roman"/>
          <w:lang w:val="en-GB"/>
        </w:rPr>
      </w:pPr>
      <w:bookmarkStart w:id="5" w:name="_Toc162424948"/>
      <w:r>
        <w:rPr>
          <w:rStyle w:val="Heading1Char"/>
          <w:rFonts w:ascii="Times New Roman" w:eastAsiaTheme="minorHAnsi" w:hAnsi="Times New Roman"/>
          <w:lang w:val="en-GB"/>
        </w:rPr>
        <w:t>F</w:t>
      </w:r>
      <w:r w:rsidR="00270672" w:rsidRPr="00992376">
        <w:rPr>
          <w:rStyle w:val="Heading1Char"/>
          <w:rFonts w:ascii="Times New Roman" w:eastAsiaTheme="minorHAnsi" w:hAnsi="Times New Roman"/>
          <w:lang w:val="en-GB"/>
        </w:rPr>
        <w:t xml:space="preserve">igure </w:t>
      </w:r>
      <w:r>
        <w:rPr>
          <w:rStyle w:val="Heading1Char"/>
          <w:rFonts w:ascii="Times New Roman" w:eastAsiaTheme="minorHAnsi" w:hAnsi="Times New Roman"/>
          <w:lang w:val="en-GB"/>
        </w:rPr>
        <w:t>S</w:t>
      </w:r>
      <w:r w:rsidR="00F95CED" w:rsidRPr="00992376">
        <w:rPr>
          <w:rStyle w:val="Heading1Char"/>
          <w:rFonts w:ascii="Times New Roman" w:eastAsiaTheme="minorHAnsi" w:hAnsi="Times New Roman"/>
          <w:lang w:val="en-GB"/>
        </w:rPr>
        <w:t>3</w:t>
      </w:r>
      <w:bookmarkEnd w:id="5"/>
      <w:r w:rsidR="00270672" w:rsidRPr="00270672">
        <w:rPr>
          <w:rFonts w:ascii="Times New Roman" w:hAnsi="Times New Roman" w:cs="Times New Roman"/>
          <w:b/>
          <w:bCs/>
          <w:lang w:val="en-GB"/>
        </w:rPr>
        <w:t xml:space="preserve"> – Individual level antibody responses</w:t>
      </w:r>
      <w:r w:rsidR="00A626AB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A626AB">
        <w:rPr>
          <w:rFonts w:ascii="Times New Roman" w:hAnsi="Times New Roman" w:cs="Times New Roman"/>
          <w:lang w:val="en-GB"/>
        </w:rPr>
        <w:t>Red stars in F), G) and H), indicate selected samples for IgG purification and concentration.</w:t>
      </w:r>
    </w:p>
    <w:p w14:paraId="1DE38B13" w14:textId="6C6FBB51" w:rsidR="00270672" w:rsidRPr="00270672" w:rsidRDefault="00F27DDF" w:rsidP="00270672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r>
        <w:rPr>
          <w:noProof/>
          <w:lang w:val="en-PH" w:eastAsia="en-PH"/>
        </w:rPr>
        <w:lastRenderedPageBreak/>
        <w:drawing>
          <wp:inline distT="0" distB="0" distL="0" distR="0" wp14:anchorId="7AC60C35" wp14:editId="61D5B0BA">
            <wp:extent cx="5760720" cy="187388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873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1FBB54" w14:textId="672604F4" w:rsidR="001A4D59" w:rsidRPr="00413904" w:rsidRDefault="00992376" w:rsidP="004B0FE0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bookmarkStart w:id="6" w:name="_Toc162424949"/>
      <w:r>
        <w:rPr>
          <w:rStyle w:val="Heading1Char"/>
          <w:rFonts w:ascii="Times New Roman" w:eastAsiaTheme="minorHAnsi" w:hAnsi="Times New Roman"/>
          <w:lang w:val="en-GB"/>
        </w:rPr>
        <w:t>F</w:t>
      </w:r>
      <w:r w:rsidR="00705038" w:rsidRPr="00992376">
        <w:rPr>
          <w:rStyle w:val="Heading1Char"/>
          <w:rFonts w:ascii="Times New Roman" w:eastAsiaTheme="minorHAnsi" w:hAnsi="Times New Roman"/>
          <w:lang w:val="en-GB"/>
        </w:rPr>
        <w:t xml:space="preserve">igure </w:t>
      </w:r>
      <w:r>
        <w:rPr>
          <w:rStyle w:val="Heading1Char"/>
          <w:rFonts w:ascii="Times New Roman" w:eastAsiaTheme="minorHAnsi" w:hAnsi="Times New Roman"/>
          <w:lang w:val="en-GB"/>
        </w:rPr>
        <w:t>S</w:t>
      </w:r>
      <w:r w:rsidR="00F95CED" w:rsidRPr="00992376">
        <w:rPr>
          <w:rStyle w:val="Heading1Char"/>
          <w:rFonts w:ascii="Times New Roman" w:eastAsiaTheme="minorHAnsi" w:hAnsi="Times New Roman"/>
          <w:lang w:val="en-GB"/>
        </w:rPr>
        <w:t>4</w:t>
      </w:r>
      <w:bookmarkEnd w:id="6"/>
      <w:r w:rsidR="00705038" w:rsidRPr="00413904">
        <w:rPr>
          <w:rFonts w:ascii="Times New Roman" w:hAnsi="Times New Roman" w:cs="Times New Roman"/>
          <w:b/>
          <w:bCs/>
          <w:lang w:val="en-GB"/>
        </w:rPr>
        <w:t xml:space="preserve"> – Antibody decay after vaccination 3 and 4.</w:t>
      </w:r>
      <w:r w:rsidR="00F55BAB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AB434C">
        <w:rPr>
          <w:rFonts w:ascii="Times New Roman" w:hAnsi="Times New Roman" w:cs="Times New Roman"/>
          <w:lang w:val="en-GB"/>
        </w:rPr>
        <w:t xml:space="preserve">Linear regression analysis on log transformed anti-R0.6C IgG (A) or anti-6C IgG concentrations (B) was performed to evaluate the antibody decay rate after three vaccinations (after I3, gray dots) compared to after four vaccinations (after I4, black squares).  </w:t>
      </w:r>
    </w:p>
    <w:sectPr w:rsidR="001A4D59" w:rsidRPr="00413904" w:rsidSect="0002527A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9C9A2F" w14:textId="77777777" w:rsidR="000C5C36" w:rsidRDefault="000C5C36" w:rsidP="004732DE">
      <w:pPr>
        <w:spacing w:after="0" w:line="240" w:lineRule="auto"/>
      </w:pPr>
      <w:r>
        <w:separator/>
      </w:r>
    </w:p>
  </w:endnote>
  <w:endnote w:type="continuationSeparator" w:id="0">
    <w:p w14:paraId="49B5910C" w14:textId="77777777" w:rsidR="000C5C36" w:rsidRDefault="000C5C36" w:rsidP="004732DE">
      <w:pPr>
        <w:spacing w:after="0" w:line="240" w:lineRule="auto"/>
      </w:pPr>
      <w:r>
        <w:continuationSeparator/>
      </w:r>
    </w:p>
  </w:endnote>
  <w:endnote w:type="continuationNotice" w:id="1">
    <w:p w14:paraId="37981256" w14:textId="77777777" w:rsidR="000C5C36" w:rsidRDefault="000C5C3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402553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5BC105" w14:textId="3370AFE7" w:rsidR="004732DE" w:rsidRDefault="004732D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2527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074C6A1" w14:textId="77777777" w:rsidR="004732DE" w:rsidRDefault="004732D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239E7D" w14:textId="77777777" w:rsidR="000C5C36" w:rsidRDefault="000C5C36" w:rsidP="004732DE">
      <w:pPr>
        <w:spacing w:after="0" w:line="240" w:lineRule="auto"/>
      </w:pPr>
      <w:r>
        <w:separator/>
      </w:r>
    </w:p>
  </w:footnote>
  <w:footnote w:type="continuationSeparator" w:id="0">
    <w:p w14:paraId="0B4CF544" w14:textId="77777777" w:rsidR="000C5C36" w:rsidRDefault="000C5C36" w:rsidP="004732DE">
      <w:pPr>
        <w:spacing w:after="0" w:line="240" w:lineRule="auto"/>
      </w:pPr>
      <w:r>
        <w:continuationSeparator/>
      </w:r>
    </w:p>
  </w:footnote>
  <w:footnote w:type="continuationNotice" w:id="1">
    <w:p w14:paraId="54AF1A31" w14:textId="77777777" w:rsidR="000C5C36" w:rsidRDefault="000C5C36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AB5464"/>
    <w:multiLevelType w:val="hybridMultilevel"/>
    <w:tmpl w:val="DF0E9874"/>
    <w:lvl w:ilvl="0" w:tplc="1F2AECE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AB1F6D"/>
    <w:multiLevelType w:val="multilevel"/>
    <w:tmpl w:val="B50ADA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E3C48F3"/>
    <w:multiLevelType w:val="hybridMultilevel"/>
    <w:tmpl w:val="5B70524C"/>
    <w:lvl w:ilvl="0" w:tplc="9106FB9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333F64"/>
    <w:multiLevelType w:val="multilevel"/>
    <w:tmpl w:val="32069A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3793E24"/>
    <w:multiLevelType w:val="hybridMultilevel"/>
    <w:tmpl w:val="48CE6A5C"/>
    <w:lvl w:ilvl="0" w:tplc="CE6A37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3CD9EE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0A008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F74D4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CFEA8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5C57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B8AF9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D6EE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60C2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34316936"/>
    <w:multiLevelType w:val="multilevel"/>
    <w:tmpl w:val="E35827BA"/>
    <w:lvl w:ilvl="0">
      <w:start w:val="1"/>
      <w:numFmt w:val="decimal"/>
      <w:pStyle w:val="Heading1"/>
      <w:lvlText w:val="%1."/>
      <w:lvlJc w:val="left"/>
      <w:pPr>
        <w:tabs>
          <w:tab w:val="num" w:pos="340"/>
        </w:tabs>
        <w:ind w:left="340" w:hanging="340"/>
      </w:pPr>
      <w:rPr>
        <w:rFonts w:cs="Times New Roman" w:hint="default"/>
        <w:b/>
        <w:i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851" w:hanging="511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134"/>
        </w:tabs>
        <w:ind w:left="1134" w:hanging="283"/>
      </w:pPr>
      <w:rPr>
        <w:rFonts w:cs="Times New Roman" w:hint="default"/>
        <w:b/>
        <w:bCs/>
      </w:rPr>
    </w:lvl>
    <w:lvl w:ilvl="3">
      <w:start w:val="1"/>
      <w:numFmt w:val="none"/>
      <w:pStyle w:val="Heading4"/>
      <w:lvlText w:val="0"/>
      <w:lvlJc w:val="left"/>
      <w:pPr>
        <w:tabs>
          <w:tab w:val="num" w:pos="717"/>
        </w:tabs>
        <w:ind w:left="717" w:hanging="864"/>
      </w:pPr>
      <w:rPr>
        <w:rFonts w:cs="Times New Roman" w:hint="default"/>
      </w:rPr>
    </w:lvl>
    <w:lvl w:ilvl="4">
      <w:start w:val="1"/>
      <w:numFmt w:val="none"/>
      <w:pStyle w:val="Heading5"/>
      <w:lvlText w:val="0"/>
      <w:lvlJc w:val="left"/>
      <w:pPr>
        <w:tabs>
          <w:tab w:val="num" w:pos="861"/>
        </w:tabs>
        <w:ind w:left="861" w:hanging="1008"/>
      </w:pPr>
      <w:rPr>
        <w:rFonts w:cs="Times New Roman" w:hint="default"/>
      </w:rPr>
    </w:lvl>
    <w:lvl w:ilvl="5">
      <w:start w:val="1"/>
      <w:numFmt w:val="none"/>
      <w:pStyle w:val="Heading6"/>
      <w:lvlText w:val="0"/>
      <w:lvlJc w:val="left"/>
      <w:pPr>
        <w:tabs>
          <w:tab w:val="num" w:pos="1005"/>
        </w:tabs>
        <w:ind w:left="1005" w:hanging="1152"/>
      </w:pPr>
      <w:rPr>
        <w:rFonts w:cs="Times New Roman" w:hint="default"/>
      </w:rPr>
    </w:lvl>
    <w:lvl w:ilvl="6">
      <w:start w:val="1"/>
      <w:numFmt w:val="none"/>
      <w:pStyle w:val="Heading7"/>
      <w:lvlText w:val="0"/>
      <w:lvlJc w:val="left"/>
      <w:pPr>
        <w:tabs>
          <w:tab w:val="num" w:pos="1149"/>
        </w:tabs>
        <w:ind w:left="1149" w:hanging="1296"/>
      </w:pPr>
      <w:rPr>
        <w:rFonts w:cs="Times New Roman" w:hint="default"/>
      </w:rPr>
    </w:lvl>
    <w:lvl w:ilvl="7">
      <w:start w:val="1"/>
      <w:numFmt w:val="none"/>
      <w:pStyle w:val="Heading8"/>
      <w:lvlText w:val="0"/>
      <w:lvlJc w:val="left"/>
      <w:pPr>
        <w:tabs>
          <w:tab w:val="num" w:pos="1293"/>
        </w:tabs>
        <w:ind w:left="1293" w:hanging="1440"/>
      </w:pPr>
      <w:rPr>
        <w:rFonts w:cs="Times New Roman" w:hint="default"/>
      </w:rPr>
    </w:lvl>
    <w:lvl w:ilvl="8">
      <w:start w:val="1"/>
      <w:numFmt w:val="none"/>
      <w:pStyle w:val="Heading9"/>
      <w:lvlText w:val="0"/>
      <w:lvlJc w:val="left"/>
      <w:pPr>
        <w:tabs>
          <w:tab w:val="num" w:pos="1437"/>
        </w:tabs>
        <w:ind w:left="1437" w:hanging="1584"/>
      </w:pPr>
      <w:rPr>
        <w:rFonts w:cs="Times New Roman" w:hint="default"/>
      </w:rPr>
    </w:lvl>
  </w:abstractNum>
  <w:abstractNum w:abstractNumId="6">
    <w:nsid w:val="3C350A7A"/>
    <w:multiLevelType w:val="multilevel"/>
    <w:tmpl w:val="3D987F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9CF567C"/>
    <w:multiLevelType w:val="multilevel"/>
    <w:tmpl w:val="1C36BB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EA145ED"/>
    <w:multiLevelType w:val="hybridMultilevel"/>
    <w:tmpl w:val="DDF0BF74"/>
    <w:lvl w:ilvl="0" w:tplc="3664F1C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4"/>
  </w:num>
  <w:num w:numId="5">
    <w:abstractNumId w:val="8"/>
  </w:num>
  <w:num w:numId="6">
    <w:abstractNumId w:val="7"/>
  </w:num>
  <w:num w:numId="7">
    <w:abstractNumId w:val="6"/>
  </w:num>
  <w:num w:numId="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"/>
  </w:num>
  <w:num w:numId="1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hdrShapeDefaults>
    <o:shapedefaults v:ext="edit" spidmax="205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2fdf0s6pxpfbef2t15wfwyzz9a2r9pza5z&quot;&gt;My EndNote Library-Converted&lt;record-ids&gt;&lt;item&gt;7&lt;/item&gt;&lt;item&gt;118&lt;/item&gt;&lt;item&gt;127&lt;/item&gt;&lt;item&gt;130&lt;/item&gt;&lt;item&gt;160&lt;/item&gt;&lt;item&gt;182&lt;/item&gt;&lt;item&gt;219&lt;/item&gt;&lt;item&gt;252&lt;/item&gt;&lt;item&gt;256&lt;/item&gt;&lt;item&gt;289&lt;/item&gt;&lt;item&gt;296&lt;/item&gt;&lt;item&gt;297&lt;/item&gt;&lt;item&gt;301&lt;/item&gt;&lt;item&gt;316&lt;/item&gt;&lt;item&gt;319&lt;/item&gt;&lt;item&gt;324&lt;/item&gt;&lt;item&gt;325&lt;/item&gt;&lt;item&gt;326&lt;/item&gt;&lt;item&gt;327&lt;/item&gt;&lt;item&gt;328&lt;/item&gt;&lt;item&gt;332&lt;/item&gt;&lt;item&gt;333&lt;/item&gt;&lt;item&gt;334&lt;/item&gt;&lt;item&gt;335&lt;/item&gt;&lt;item&gt;342&lt;/item&gt;&lt;item&gt;355&lt;/item&gt;&lt;item&gt;357&lt;/item&gt;&lt;item&gt;359&lt;/item&gt;&lt;/record-ids&gt;&lt;/item&gt;&lt;/Libraries&gt;"/>
  </w:docVars>
  <w:rsids>
    <w:rsidRoot w:val="00ED17AE"/>
    <w:rsid w:val="000018FA"/>
    <w:rsid w:val="000057DB"/>
    <w:rsid w:val="0000603E"/>
    <w:rsid w:val="0000613A"/>
    <w:rsid w:val="0000669C"/>
    <w:rsid w:val="000135CE"/>
    <w:rsid w:val="00015F4C"/>
    <w:rsid w:val="000174CB"/>
    <w:rsid w:val="0002025A"/>
    <w:rsid w:val="0002445C"/>
    <w:rsid w:val="0002527A"/>
    <w:rsid w:val="00026D61"/>
    <w:rsid w:val="000270EA"/>
    <w:rsid w:val="00030AD7"/>
    <w:rsid w:val="000314FA"/>
    <w:rsid w:val="000318E0"/>
    <w:rsid w:val="000318FD"/>
    <w:rsid w:val="000331BB"/>
    <w:rsid w:val="000345FA"/>
    <w:rsid w:val="00037D9C"/>
    <w:rsid w:val="00041288"/>
    <w:rsid w:val="00043EE7"/>
    <w:rsid w:val="0004503D"/>
    <w:rsid w:val="000455DB"/>
    <w:rsid w:val="00047357"/>
    <w:rsid w:val="000506AC"/>
    <w:rsid w:val="00051D98"/>
    <w:rsid w:val="0005722B"/>
    <w:rsid w:val="00060202"/>
    <w:rsid w:val="000707B6"/>
    <w:rsid w:val="0007112F"/>
    <w:rsid w:val="0007120C"/>
    <w:rsid w:val="00081D93"/>
    <w:rsid w:val="0008228E"/>
    <w:rsid w:val="00082590"/>
    <w:rsid w:val="0008795C"/>
    <w:rsid w:val="00092F88"/>
    <w:rsid w:val="0009313D"/>
    <w:rsid w:val="00093806"/>
    <w:rsid w:val="000A0122"/>
    <w:rsid w:val="000A4C75"/>
    <w:rsid w:val="000A5CF4"/>
    <w:rsid w:val="000A647D"/>
    <w:rsid w:val="000B227B"/>
    <w:rsid w:val="000B7C03"/>
    <w:rsid w:val="000C0BAD"/>
    <w:rsid w:val="000C5C36"/>
    <w:rsid w:val="000C72D5"/>
    <w:rsid w:val="000D05F1"/>
    <w:rsid w:val="000D24DE"/>
    <w:rsid w:val="000D25B0"/>
    <w:rsid w:val="000D29C2"/>
    <w:rsid w:val="000D7B62"/>
    <w:rsid w:val="000E0F3D"/>
    <w:rsid w:val="000E19EC"/>
    <w:rsid w:val="000E43EF"/>
    <w:rsid w:val="001010E2"/>
    <w:rsid w:val="00102E4C"/>
    <w:rsid w:val="00107CE6"/>
    <w:rsid w:val="00117AD2"/>
    <w:rsid w:val="0012202F"/>
    <w:rsid w:val="00124804"/>
    <w:rsid w:val="00131E5D"/>
    <w:rsid w:val="001402D7"/>
    <w:rsid w:val="00146000"/>
    <w:rsid w:val="00146B9C"/>
    <w:rsid w:val="00160627"/>
    <w:rsid w:val="001702E2"/>
    <w:rsid w:val="001702FD"/>
    <w:rsid w:val="00173402"/>
    <w:rsid w:val="001751D2"/>
    <w:rsid w:val="0018109D"/>
    <w:rsid w:val="00184535"/>
    <w:rsid w:val="00187D6F"/>
    <w:rsid w:val="00192D13"/>
    <w:rsid w:val="001935A3"/>
    <w:rsid w:val="0019562A"/>
    <w:rsid w:val="001A1FD0"/>
    <w:rsid w:val="001A4D59"/>
    <w:rsid w:val="001B524E"/>
    <w:rsid w:val="001B6F68"/>
    <w:rsid w:val="001C034B"/>
    <w:rsid w:val="001C0FBB"/>
    <w:rsid w:val="001C48C6"/>
    <w:rsid w:val="001C4CF2"/>
    <w:rsid w:val="001D12E9"/>
    <w:rsid w:val="001D13D3"/>
    <w:rsid w:val="001D2467"/>
    <w:rsid w:val="001D3FF4"/>
    <w:rsid w:val="001D53FE"/>
    <w:rsid w:val="001D575E"/>
    <w:rsid w:val="001D65CA"/>
    <w:rsid w:val="001E1A28"/>
    <w:rsid w:val="001E1E66"/>
    <w:rsid w:val="001E6D2A"/>
    <w:rsid w:val="001F4347"/>
    <w:rsid w:val="001F4652"/>
    <w:rsid w:val="001F76D3"/>
    <w:rsid w:val="00200AA2"/>
    <w:rsid w:val="00201EB8"/>
    <w:rsid w:val="0020280B"/>
    <w:rsid w:val="002069D9"/>
    <w:rsid w:val="00207892"/>
    <w:rsid w:val="00207BE0"/>
    <w:rsid w:val="002108F8"/>
    <w:rsid w:val="00212C5D"/>
    <w:rsid w:val="00213E7D"/>
    <w:rsid w:val="0021409E"/>
    <w:rsid w:val="0022283B"/>
    <w:rsid w:val="00225E2D"/>
    <w:rsid w:val="00230C22"/>
    <w:rsid w:val="00240992"/>
    <w:rsid w:val="00241EFB"/>
    <w:rsid w:val="00243F9D"/>
    <w:rsid w:val="00245323"/>
    <w:rsid w:val="00245D5B"/>
    <w:rsid w:val="0025034A"/>
    <w:rsid w:val="002514C5"/>
    <w:rsid w:val="00253FF7"/>
    <w:rsid w:val="002552D9"/>
    <w:rsid w:val="00255B5A"/>
    <w:rsid w:val="002571C2"/>
    <w:rsid w:val="0026335F"/>
    <w:rsid w:val="00265E68"/>
    <w:rsid w:val="002664B2"/>
    <w:rsid w:val="00267ABC"/>
    <w:rsid w:val="00267C0A"/>
    <w:rsid w:val="00270672"/>
    <w:rsid w:val="00274AD9"/>
    <w:rsid w:val="00275A79"/>
    <w:rsid w:val="0028251B"/>
    <w:rsid w:val="00285683"/>
    <w:rsid w:val="00285FD9"/>
    <w:rsid w:val="00293B34"/>
    <w:rsid w:val="002A03FB"/>
    <w:rsid w:val="002A35DB"/>
    <w:rsid w:val="002A4232"/>
    <w:rsid w:val="002A59A5"/>
    <w:rsid w:val="002A6A41"/>
    <w:rsid w:val="002B68F9"/>
    <w:rsid w:val="002C0582"/>
    <w:rsid w:val="002C4182"/>
    <w:rsid w:val="002C7542"/>
    <w:rsid w:val="002D0D52"/>
    <w:rsid w:val="002D5498"/>
    <w:rsid w:val="002D54B9"/>
    <w:rsid w:val="002D6D19"/>
    <w:rsid w:val="002D7EDE"/>
    <w:rsid w:val="002E5F57"/>
    <w:rsid w:val="002E73A9"/>
    <w:rsid w:val="002E768B"/>
    <w:rsid w:val="002F2990"/>
    <w:rsid w:val="00300058"/>
    <w:rsid w:val="00300285"/>
    <w:rsid w:val="0030230D"/>
    <w:rsid w:val="00303781"/>
    <w:rsid w:val="0030431D"/>
    <w:rsid w:val="00307AE8"/>
    <w:rsid w:val="00310AD4"/>
    <w:rsid w:val="00313B6E"/>
    <w:rsid w:val="00315769"/>
    <w:rsid w:val="00331892"/>
    <w:rsid w:val="00333769"/>
    <w:rsid w:val="0033537A"/>
    <w:rsid w:val="0033690E"/>
    <w:rsid w:val="00337675"/>
    <w:rsid w:val="00353350"/>
    <w:rsid w:val="00355584"/>
    <w:rsid w:val="003557DE"/>
    <w:rsid w:val="00362255"/>
    <w:rsid w:val="00366A61"/>
    <w:rsid w:val="003740BF"/>
    <w:rsid w:val="003740E1"/>
    <w:rsid w:val="00375E5C"/>
    <w:rsid w:val="0038503A"/>
    <w:rsid w:val="00385BDB"/>
    <w:rsid w:val="003863A1"/>
    <w:rsid w:val="00397812"/>
    <w:rsid w:val="003A46BA"/>
    <w:rsid w:val="003B05BB"/>
    <w:rsid w:val="003B1722"/>
    <w:rsid w:val="003B1BBB"/>
    <w:rsid w:val="003B3ADF"/>
    <w:rsid w:val="003B6394"/>
    <w:rsid w:val="003C152A"/>
    <w:rsid w:val="003C3905"/>
    <w:rsid w:val="003C4ED2"/>
    <w:rsid w:val="003D147D"/>
    <w:rsid w:val="003D19C0"/>
    <w:rsid w:val="003D41A1"/>
    <w:rsid w:val="003E1155"/>
    <w:rsid w:val="003E5122"/>
    <w:rsid w:val="003E5CD4"/>
    <w:rsid w:val="003E6CD1"/>
    <w:rsid w:val="003E6E2C"/>
    <w:rsid w:val="003E7902"/>
    <w:rsid w:val="003F6922"/>
    <w:rsid w:val="003F7DB6"/>
    <w:rsid w:val="00403390"/>
    <w:rsid w:val="004038B3"/>
    <w:rsid w:val="004040B5"/>
    <w:rsid w:val="00407344"/>
    <w:rsid w:val="00410DBD"/>
    <w:rsid w:val="00411A52"/>
    <w:rsid w:val="00413904"/>
    <w:rsid w:val="00413BBB"/>
    <w:rsid w:val="00414942"/>
    <w:rsid w:val="004152C1"/>
    <w:rsid w:val="00416A9C"/>
    <w:rsid w:val="004209E8"/>
    <w:rsid w:val="00432F30"/>
    <w:rsid w:val="00435C39"/>
    <w:rsid w:val="00436BF7"/>
    <w:rsid w:val="00440243"/>
    <w:rsid w:val="0044080D"/>
    <w:rsid w:val="0045375D"/>
    <w:rsid w:val="004649A8"/>
    <w:rsid w:val="004654D3"/>
    <w:rsid w:val="004709FE"/>
    <w:rsid w:val="00472279"/>
    <w:rsid w:val="004726F3"/>
    <w:rsid w:val="004732DE"/>
    <w:rsid w:val="0047693A"/>
    <w:rsid w:val="004829E9"/>
    <w:rsid w:val="00482A40"/>
    <w:rsid w:val="00483A33"/>
    <w:rsid w:val="0048544B"/>
    <w:rsid w:val="00486C12"/>
    <w:rsid w:val="004924BD"/>
    <w:rsid w:val="0049439C"/>
    <w:rsid w:val="00497AA9"/>
    <w:rsid w:val="004A20F4"/>
    <w:rsid w:val="004A4448"/>
    <w:rsid w:val="004A4D73"/>
    <w:rsid w:val="004B0FE0"/>
    <w:rsid w:val="004B1639"/>
    <w:rsid w:val="004B19EF"/>
    <w:rsid w:val="004B1C82"/>
    <w:rsid w:val="004B6218"/>
    <w:rsid w:val="004C00C0"/>
    <w:rsid w:val="004C016F"/>
    <w:rsid w:val="004C6626"/>
    <w:rsid w:val="004D1B6F"/>
    <w:rsid w:val="004D1F31"/>
    <w:rsid w:val="004D670F"/>
    <w:rsid w:val="004E00ED"/>
    <w:rsid w:val="004E1E57"/>
    <w:rsid w:val="004E1EB2"/>
    <w:rsid w:val="004F18FD"/>
    <w:rsid w:val="004F4463"/>
    <w:rsid w:val="004F76CD"/>
    <w:rsid w:val="0050180A"/>
    <w:rsid w:val="00504466"/>
    <w:rsid w:val="00512BBF"/>
    <w:rsid w:val="00513C0F"/>
    <w:rsid w:val="00514AD4"/>
    <w:rsid w:val="005238B5"/>
    <w:rsid w:val="0052461A"/>
    <w:rsid w:val="00524D40"/>
    <w:rsid w:val="00531BAC"/>
    <w:rsid w:val="005332ED"/>
    <w:rsid w:val="00533698"/>
    <w:rsid w:val="005345E4"/>
    <w:rsid w:val="00536B12"/>
    <w:rsid w:val="00541F94"/>
    <w:rsid w:val="0054491D"/>
    <w:rsid w:val="00544E6B"/>
    <w:rsid w:val="005516E4"/>
    <w:rsid w:val="005529FE"/>
    <w:rsid w:val="00560DE1"/>
    <w:rsid w:val="005628E1"/>
    <w:rsid w:val="0056569B"/>
    <w:rsid w:val="00565A66"/>
    <w:rsid w:val="00567CFC"/>
    <w:rsid w:val="0057007A"/>
    <w:rsid w:val="00571E1C"/>
    <w:rsid w:val="005721EF"/>
    <w:rsid w:val="00574FA2"/>
    <w:rsid w:val="00575235"/>
    <w:rsid w:val="00577AC2"/>
    <w:rsid w:val="00580056"/>
    <w:rsid w:val="005809DF"/>
    <w:rsid w:val="00582412"/>
    <w:rsid w:val="00583F26"/>
    <w:rsid w:val="005878D2"/>
    <w:rsid w:val="00587EA2"/>
    <w:rsid w:val="00590B91"/>
    <w:rsid w:val="00591874"/>
    <w:rsid w:val="0059275A"/>
    <w:rsid w:val="00592D5F"/>
    <w:rsid w:val="00596F48"/>
    <w:rsid w:val="005A3A5F"/>
    <w:rsid w:val="005A6364"/>
    <w:rsid w:val="005B5AA5"/>
    <w:rsid w:val="005B795C"/>
    <w:rsid w:val="005C0999"/>
    <w:rsid w:val="005C53F9"/>
    <w:rsid w:val="005C5BA0"/>
    <w:rsid w:val="005D56FF"/>
    <w:rsid w:val="005D719B"/>
    <w:rsid w:val="005D7DBD"/>
    <w:rsid w:val="005D7FD3"/>
    <w:rsid w:val="005E1B87"/>
    <w:rsid w:val="005E5068"/>
    <w:rsid w:val="005F214B"/>
    <w:rsid w:val="005F657A"/>
    <w:rsid w:val="006024CC"/>
    <w:rsid w:val="00602737"/>
    <w:rsid w:val="00616B58"/>
    <w:rsid w:val="006222C5"/>
    <w:rsid w:val="00630C31"/>
    <w:rsid w:val="00635F31"/>
    <w:rsid w:val="00637FBC"/>
    <w:rsid w:val="006414E0"/>
    <w:rsid w:val="00646BF1"/>
    <w:rsid w:val="00650B55"/>
    <w:rsid w:val="00654862"/>
    <w:rsid w:val="0066092D"/>
    <w:rsid w:val="00661C8B"/>
    <w:rsid w:val="006678FE"/>
    <w:rsid w:val="00670AD4"/>
    <w:rsid w:val="00673B44"/>
    <w:rsid w:val="0067534B"/>
    <w:rsid w:val="00680E08"/>
    <w:rsid w:val="00686715"/>
    <w:rsid w:val="006873D9"/>
    <w:rsid w:val="0069035D"/>
    <w:rsid w:val="00694863"/>
    <w:rsid w:val="00696673"/>
    <w:rsid w:val="00697226"/>
    <w:rsid w:val="006A31F6"/>
    <w:rsid w:val="006B755F"/>
    <w:rsid w:val="006C111F"/>
    <w:rsid w:val="006C1642"/>
    <w:rsid w:val="006C3E9E"/>
    <w:rsid w:val="006C5362"/>
    <w:rsid w:val="006C59A2"/>
    <w:rsid w:val="006D062D"/>
    <w:rsid w:val="006D200C"/>
    <w:rsid w:val="006D720C"/>
    <w:rsid w:val="006D770A"/>
    <w:rsid w:val="006E705D"/>
    <w:rsid w:val="006E7253"/>
    <w:rsid w:val="006F692C"/>
    <w:rsid w:val="00703471"/>
    <w:rsid w:val="00704C7F"/>
    <w:rsid w:val="00705038"/>
    <w:rsid w:val="007052F0"/>
    <w:rsid w:val="007065F5"/>
    <w:rsid w:val="00712EEA"/>
    <w:rsid w:val="00717695"/>
    <w:rsid w:val="00722C89"/>
    <w:rsid w:val="00724A7E"/>
    <w:rsid w:val="0072675F"/>
    <w:rsid w:val="0073021E"/>
    <w:rsid w:val="00733188"/>
    <w:rsid w:val="007346BC"/>
    <w:rsid w:val="007349C8"/>
    <w:rsid w:val="00746EDF"/>
    <w:rsid w:val="00747983"/>
    <w:rsid w:val="0075011C"/>
    <w:rsid w:val="00750EFD"/>
    <w:rsid w:val="007532BA"/>
    <w:rsid w:val="00762945"/>
    <w:rsid w:val="00764DA4"/>
    <w:rsid w:val="00766007"/>
    <w:rsid w:val="00766A79"/>
    <w:rsid w:val="007742F8"/>
    <w:rsid w:val="00777411"/>
    <w:rsid w:val="00783858"/>
    <w:rsid w:val="00783BF8"/>
    <w:rsid w:val="00785DD7"/>
    <w:rsid w:val="00791908"/>
    <w:rsid w:val="00791EBD"/>
    <w:rsid w:val="00792421"/>
    <w:rsid w:val="0079474B"/>
    <w:rsid w:val="007A775E"/>
    <w:rsid w:val="007B141A"/>
    <w:rsid w:val="007B78D7"/>
    <w:rsid w:val="007C034B"/>
    <w:rsid w:val="007C1EEA"/>
    <w:rsid w:val="007C2426"/>
    <w:rsid w:val="007C5153"/>
    <w:rsid w:val="007C57EA"/>
    <w:rsid w:val="007C6729"/>
    <w:rsid w:val="007C7B65"/>
    <w:rsid w:val="007D2D88"/>
    <w:rsid w:val="007E2816"/>
    <w:rsid w:val="007E3A04"/>
    <w:rsid w:val="007E5FF2"/>
    <w:rsid w:val="007F1321"/>
    <w:rsid w:val="007F1D88"/>
    <w:rsid w:val="00800525"/>
    <w:rsid w:val="00803170"/>
    <w:rsid w:val="00805873"/>
    <w:rsid w:val="008064F5"/>
    <w:rsid w:val="00813DDB"/>
    <w:rsid w:val="00814EC9"/>
    <w:rsid w:val="00822704"/>
    <w:rsid w:val="0082273B"/>
    <w:rsid w:val="00823508"/>
    <w:rsid w:val="00824D16"/>
    <w:rsid w:val="00827FB8"/>
    <w:rsid w:val="00835E13"/>
    <w:rsid w:val="00840874"/>
    <w:rsid w:val="00842639"/>
    <w:rsid w:val="008431D7"/>
    <w:rsid w:val="00843E5B"/>
    <w:rsid w:val="008478E3"/>
    <w:rsid w:val="0085235A"/>
    <w:rsid w:val="00854BA4"/>
    <w:rsid w:val="00860A2B"/>
    <w:rsid w:val="008649CD"/>
    <w:rsid w:val="008705F2"/>
    <w:rsid w:val="008714E0"/>
    <w:rsid w:val="0087580E"/>
    <w:rsid w:val="00877E09"/>
    <w:rsid w:val="00886BB4"/>
    <w:rsid w:val="00893AE1"/>
    <w:rsid w:val="008B3D66"/>
    <w:rsid w:val="008B4485"/>
    <w:rsid w:val="008B7A78"/>
    <w:rsid w:val="008C1325"/>
    <w:rsid w:val="008C1AA4"/>
    <w:rsid w:val="008C482B"/>
    <w:rsid w:val="008C7F3D"/>
    <w:rsid w:val="008D094C"/>
    <w:rsid w:val="008D1043"/>
    <w:rsid w:val="008D1747"/>
    <w:rsid w:val="008D3E01"/>
    <w:rsid w:val="008E2227"/>
    <w:rsid w:val="008E43ED"/>
    <w:rsid w:val="008E5971"/>
    <w:rsid w:val="008E608E"/>
    <w:rsid w:val="008F1546"/>
    <w:rsid w:val="008F243D"/>
    <w:rsid w:val="008F37F3"/>
    <w:rsid w:val="008F4CAC"/>
    <w:rsid w:val="008F7097"/>
    <w:rsid w:val="00902F29"/>
    <w:rsid w:val="0090516E"/>
    <w:rsid w:val="00905481"/>
    <w:rsid w:val="00905492"/>
    <w:rsid w:val="009067C8"/>
    <w:rsid w:val="009074D2"/>
    <w:rsid w:val="00907FF5"/>
    <w:rsid w:val="00912113"/>
    <w:rsid w:val="009132BA"/>
    <w:rsid w:val="0092013C"/>
    <w:rsid w:val="00921F44"/>
    <w:rsid w:val="009222BA"/>
    <w:rsid w:val="00922BD7"/>
    <w:rsid w:val="00922CFD"/>
    <w:rsid w:val="00931C0E"/>
    <w:rsid w:val="00932C53"/>
    <w:rsid w:val="00934C75"/>
    <w:rsid w:val="00934F68"/>
    <w:rsid w:val="00937DBE"/>
    <w:rsid w:val="0094088A"/>
    <w:rsid w:val="009447DA"/>
    <w:rsid w:val="00947E9F"/>
    <w:rsid w:val="0095180B"/>
    <w:rsid w:val="009526A8"/>
    <w:rsid w:val="0095744D"/>
    <w:rsid w:val="00957D74"/>
    <w:rsid w:val="00964652"/>
    <w:rsid w:val="00964E28"/>
    <w:rsid w:val="00964EB8"/>
    <w:rsid w:val="0096504D"/>
    <w:rsid w:val="00966D15"/>
    <w:rsid w:val="00974C32"/>
    <w:rsid w:val="009750BA"/>
    <w:rsid w:val="009807A2"/>
    <w:rsid w:val="009826A8"/>
    <w:rsid w:val="00983FD0"/>
    <w:rsid w:val="00992376"/>
    <w:rsid w:val="009950AE"/>
    <w:rsid w:val="00995EED"/>
    <w:rsid w:val="00997E35"/>
    <w:rsid w:val="009A0FB4"/>
    <w:rsid w:val="009A40A1"/>
    <w:rsid w:val="009A4B08"/>
    <w:rsid w:val="009A4C17"/>
    <w:rsid w:val="009A4D59"/>
    <w:rsid w:val="009A73BD"/>
    <w:rsid w:val="009B6980"/>
    <w:rsid w:val="009D2651"/>
    <w:rsid w:val="009D52CB"/>
    <w:rsid w:val="009E282A"/>
    <w:rsid w:val="009E75C4"/>
    <w:rsid w:val="009F0198"/>
    <w:rsid w:val="009F6769"/>
    <w:rsid w:val="009F6CFF"/>
    <w:rsid w:val="009F75ED"/>
    <w:rsid w:val="009F7922"/>
    <w:rsid w:val="00A00D77"/>
    <w:rsid w:val="00A05E84"/>
    <w:rsid w:val="00A060B0"/>
    <w:rsid w:val="00A065E9"/>
    <w:rsid w:val="00A07475"/>
    <w:rsid w:val="00A10ED6"/>
    <w:rsid w:val="00A12ADB"/>
    <w:rsid w:val="00A167F1"/>
    <w:rsid w:val="00A21647"/>
    <w:rsid w:val="00A21A41"/>
    <w:rsid w:val="00A237A0"/>
    <w:rsid w:val="00A240BA"/>
    <w:rsid w:val="00A24795"/>
    <w:rsid w:val="00A32159"/>
    <w:rsid w:val="00A32192"/>
    <w:rsid w:val="00A32919"/>
    <w:rsid w:val="00A363AB"/>
    <w:rsid w:val="00A40F99"/>
    <w:rsid w:val="00A419BD"/>
    <w:rsid w:val="00A460FC"/>
    <w:rsid w:val="00A469C6"/>
    <w:rsid w:val="00A507AD"/>
    <w:rsid w:val="00A57801"/>
    <w:rsid w:val="00A609ED"/>
    <w:rsid w:val="00A626AB"/>
    <w:rsid w:val="00A62A5C"/>
    <w:rsid w:val="00A63D93"/>
    <w:rsid w:val="00A6546A"/>
    <w:rsid w:val="00A72541"/>
    <w:rsid w:val="00A72BA3"/>
    <w:rsid w:val="00A73B40"/>
    <w:rsid w:val="00A759B4"/>
    <w:rsid w:val="00A75F35"/>
    <w:rsid w:val="00A76207"/>
    <w:rsid w:val="00A777A2"/>
    <w:rsid w:val="00A81D7E"/>
    <w:rsid w:val="00A85D04"/>
    <w:rsid w:val="00A86A9A"/>
    <w:rsid w:val="00A86B44"/>
    <w:rsid w:val="00A86C2A"/>
    <w:rsid w:val="00A91124"/>
    <w:rsid w:val="00AA2C92"/>
    <w:rsid w:val="00AA3AF6"/>
    <w:rsid w:val="00AA3E2D"/>
    <w:rsid w:val="00AA4412"/>
    <w:rsid w:val="00AA46DE"/>
    <w:rsid w:val="00AA4C3D"/>
    <w:rsid w:val="00AA5BA0"/>
    <w:rsid w:val="00AA7AAA"/>
    <w:rsid w:val="00AB3532"/>
    <w:rsid w:val="00AB434C"/>
    <w:rsid w:val="00AB62D6"/>
    <w:rsid w:val="00AB6B9B"/>
    <w:rsid w:val="00AB7BDB"/>
    <w:rsid w:val="00AC099A"/>
    <w:rsid w:val="00AC1E4B"/>
    <w:rsid w:val="00AD079A"/>
    <w:rsid w:val="00AD1A47"/>
    <w:rsid w:val="00AD3DD1"/>
    <w:rsid w:val="00AE2A92"/>
    <w:rsid w:val="00AE3E43"/>
    <w:rsid w:val="00AE4F5B"/>
    <w:rsid w:val="00AE5990"/>
    <w:rsid w:val="00AF379D"/>
    <w:rsid w:val="00AF4077"/>
    <w:rsid w:val="00B04588"/>
    <w:rsid w:val="00B07E3C"/>
    <w:rsid w:val="00B105F3"/>
    <w:rsid w:val="00B12862"/>
    <w:rsid w:val="00B13C7C"/>
    <w:rsid w:val="00B15F20"/>
    <w:rsid w:val="00B17EF5"/>
    <w:rsid w:val="00B209F7"/>
    <w:rsid w:val="00B26C4F"/>
    <w:rsid w:val="00B35159"/>
    <w:rsid w:val="00B36FB3"/>
    <w:rsid w:val="00B43778"/>
    <w:rsid w:val="00B5245E"/>
    <w:rsid w:val="00B55A18"/>
    <w:rsid w:val="00B60BD1"/>
    <w:rsid w:val="00B644EE"/>
    <w:rsid w:val="00B67A53"/>
    <w:rsid w:val="00B71E0F"/>
    <w:rsid w:val="00B76F2E"/>
    <w:rsid w:val="00B8012E"/>
    <w:rsid w:val="00B8157F"/>
    <w:rsid w:val="00B82D58"/>
    <w:rsid w:val="00B90C19"/>
    <w:rsid w:val="00B93F48"/>
    <w:rsid w:val="00B94ED4"/>
    <w:rsid w:val="00B9555B"/>
    <w:rsid w:val="00B957C5"/>
    <w:rsid w:val="00B977D2"/>
    <w:rsid w:val="00BA0B10"/>
    <w:rsid w:val="00BA60F3"/>
    <w:rsid w:val="00BA6AEE"/>
    <w:rsid w:val="00BB2A34"/>
    <w:rsid w:val="00BB5297"/>
    <w:rsid w:val="00BC3B08"/>
    <w:rsid w:val="00BC70ED"/>
    <w:rsid w:val="00BD2434"/>
    <w:rsid w:val="00BE0058"/>
    <w:rsid w:val="00BE1ADD"/>
    <w:rsid w:val="00BF0914"/>
    <w:rsid w:val="00BF1D10"/>
    <w:rsid w:val="00BF3081"/>
    <w:rsid w:val="00BF61E9"/>
    <w:rsid w:val="00C00098"/>
    <w:rsid w:val="00C013FC"/>
    <w:rsid w:val="00C01A23"/>
    <w:rsid w:val="00C01B46"/>
    <w:rsid w:val="00C06171"/>
    <w:rsid w:val="00C15552"/>
    <w:rsid w:val="00C20218"/>
    <w:rsid w:val="00C20BB8"/>
    <w:rsid w:val="00C245CF"/>
    <w:rsid w:val="00C316E1"/>
    <w:rsid w:val="00C32666"/>
    <w:rsid w:val="00C37BA7"/>
    <w:rsid w:val="00C43952"/>
    <w:rsid w:val="00C4438E"/>
    <w:rsid w:val="00C4495B"/>
    <w:rsid w:val="00C464A0"/>
    <w:rsid w:val="00C51678"/>
    <w:rsid w:val="00C55011"/>
    <w:rsid w:val="00C67AEC"/>
    <w:rsid w:val="00C7354A"/>
    <w:rsid w:val="00C76F7D"/>
    <w:rsid w:val="00C8055B"/>
    <w:rsid w:val="00C8352A"/>
    <w:rsid w:val="00C84587"/>
    <w:rsid w:val="00C8679E"/>
    <w:rsid w:val="00C93DBC"/>
    <w:rsid w:val="00C93FA4"/>
    <w:rsid w:val="00C942D7"/>
    <w:rsid w:val="00C97D3D"/>
    <w:rsid w:val="00CA25BA"/>
    <w:rsid w:val="00CA2B43"/>
    <w:rsid w:val="00CA5D53"/>
    <w:rsid w:val="00CA7283"/>
    <w:rsid w:val="00CA7D58"/>
    <w:rsid w:val="00CB04F9"/>
    <w:rsid w:val="00CB0817"/>
    <w:rsid w:val="00CB1CA2"/>
    <w:rsid w:val="00CB538B"/>
    <w:rsid w:val="00CB79FC"/>
    <w:rsid w:val="00CC1BE9"/>
    <w:rsid w:val="00CC7EBC"/>
    <w:rsid w:val="00CD0AFE"/>
    <w:rsid w:val="00CD37E9"/>
    <w:rsid w:val="00CD5E58"/>
    <w:rsid w:val="00CE096B"/>
    <w:rsid w:val="00CE2EF2"/>
    <w:rsid w:val="00CE43C1"/>
    <w:rsid w:val="00CE5242"/>
    <w:rsid w:val="00CE5A69"/>
    <w:rsid w:val="00CF10BA"/>
    <w:rsid w:val="00CF3975"/>
    <w:rsid w:val="00CF5307"/>
    <w:rsid w:val="00CF5F11"/>
    <w:rsid w:val="00D03A45"/>
    <w:rsid w:val="00D04BB4"/>
    <w:rsid w:val="00D05ADD"/>
    <w:rsid w:val="00D06A8C"/>
    <w:rsid w:val="00D1208F"/>
    <w:rsid w:val="00D20299"/>
    <w:rsid w:val="00D20CEE"/>
    <w:rsid w:val="00D220D1"/>
    <w:rsid w:val="00D24E99"/>
    <w:rsid w:val="00D3777F"/>
    <w:rsid w:val="00D47864"/>
    <w:rsid w:val="00D52D94"/>
    <w:rsid w:val="00D5344A"/>
    <w:rsid w:val="00D60B66"/>
    <w:rsid w:val="00D61BF3"/>
    <w:rsid w:val="00D64702"/>
    <w:rsid w:val="00D67A2A"/>
    <w:rsid w:val="00D67AC8"/>
    <w:rsid w:val="00D701D0"/>
    <w:rsid w:val="00D702C3"/>
    <w:rsid w:val="00D72912"/>
    <w:rsid w:val="00D77076"/>
    <w:rsid w:val="00D80E3A"/>
    <w:rsid w:val="00D8127D"/>
    <w:rsid w:val="00D84439"/>
    <w:rsid w:val="00D858BC"/>
    <w:rsid w:val="00D85ACF"/>
    <w:rsid w:val="00D87348"/>
    <w:rsid w:val="00D94EA9"/>
    <w:rsid w:val="00D9571F"/>
    <w:rsid w:val="00DA090A"/>
    <w:rsid w:val="00DA16A4"/>
    <w:rsid w:val="00DA2731"/>
    <w:rsid w:val="00DA5431"/>
    <w:rsid w:val="00DA7EFC"/>
    <w:rsid w:val="00DB7233"/>
    <w:rsid w:val="00DB7740"/>
    <w:rsid w:val="00DB7FF9"/>
    <w:rsid w:val="00DC26ED"/>
    <w:rsid w:val="00DC6A07"/>
    <w:rsid w:val="00DC73EF"/>
    <w:rsid w:val="00DD009C"/>
    <w:rsid w:val="00DD7311"/>
    <w:rsid w:val="00DE0A7C"/>
    <w:rsid w:val="00DE2F0C"/>
    <w:rsid w:val="00DE642B"/>
    <w:rsid w:val="00DE6DE6"/>
    <w:rsid w:val="00DF673B"/>
    <w:rsid w:val="00DF7A84"/>
    <w:rsid w:val="00E065CD"/>
    <w:rsid w:val="00E1152B"/>
    <w:rsid w:val="00E125CA"/>
    <w:rsid w:val="00E22765"/>
    <w:rsid w:val="00E23BAD"/>
    <w:rsid w:val="00E2519F"/>
    <w:rsid w:val="00E25641"/>
    <w:rsid w:val="00E261B6"/>
    <w:rsid w:val="00E26C3D"/>
    <w:rsid w:val="00E301C3"/>
    <w:rsid w:val="00E36E77"/>
    <w:rsid w:val="00E51606"/>
    <w:rsid w:val="00E61C3D"/>
    <w:rsid w:val="00E63545"/>
    <w:rsid w:val="00E63FD2"/>
    <w:rsid w:val="00E6689D"/>
    <w:rsid w:val="00E7290E"/>
    <w:rsid w:val="00E737F9"/>
    <w:rsid w:val="00E73BC3"/>
    <w:rsid w:val="00E74AA9"/>
    <w:rsid w:val="00E74C6E"/>
    <w:rsid w:val="00E77A81"/>
    <w:rsid w:val="00E82682"/>
    <w:rsid w:val="00E856D9"/>
    <w:rsid w:val="00E948FB"/>
    <w:rsid w:val="00E961A2"/>
    <w:rsid w:val="00E97A2E"/>
    <w:rsid w:val="00EA021F"/>
    <w:rsid w:val="00EB05CB"/>
    <w:rsid w:val="00EB3E47"/>
    <w:rsid w:val="00EC0E2E"/>
    <w:rsid w:val="00EC60C8"/>
    <w:rsid w:val="00EC6D91"/>
    <w:rsid w:val="00EC70D1"/>
    <w:rsid w:val="00EC7BD1"/>
    <w:rsid w:val="00ED17AE"/>
    <w:rsid w:val="00ED64C2"/>
    <w:rsid w:val="00ED75F3"/>
    <w:rsid w:val="00ED7AA4"/>
    <w:rsid w:val="00EE27A8"/>
    <w:rsid w:val="00EE52B9"/>
    <w:rsid w:val="00EE5C3C"/>
    <w:rsid w:val="00EE6D57"/>
    <w:rsid w:val="00EF6079"/>
    <w:rsid w:val="00F01DBC"/>
    <w:rsid w:val="00F05DA5"/>
    <w:rsid w:val="00F11995"/>
    <w:rsid w:val="00F215AC"/>
    <w:rsid w:val="00F22392"/>
    <w:rsid w:val="00F22A16"/>
    <w:rsid w:val="00F22AD6"/>
    <w:rsid w:val="00F24545"/>
    <w:rsid w:val="00F2481F"/>
    <w:rsid w:val="00F27DDF"/>
    <w:rsid w:val="00F3337C"/>
    <w:rsid w:val="00F36CC3"/>
    <w:rsid w:val="00F37410"/>
    <w:rsid w:val="00F375B8"/>
    <w:rsid w:val="00F41E26"/>
    <w:rsid w:val="00F42B5E"/>
    <w:rsid w:val="00F43AE6"/>
    <w:rsid w:val="00F4515B"/>
    <w:rsid w:val="00F47AD6"/>
    <w:rsid w:val="00F47DFC"/>
    <w:rsid w:val="00F510A4"/>
    <w:rsid w:val="00F52116"/>
    <w:rsid w:val="00F55BAB"/>
    <w:rsid w:val="00F56678"/>
    <w:rsid w:val="00F60C45"/>
    <w:rsid w:val="00F61FAF"/>
    <w:rsid w:val="00F642AA"/>
    <w:rsid w:val="00F64A54"/>
    <w:rsid w:val="00F64BE4"/>
    <w:rsid w:val="00F64C42"/>
    <w:rsid w:val="00F65A9F"/>
    <w:rsid w:val="00F72278"/>
    <w:rsid w:val="00F73CEF"/>
    <w:rsid w:val="00F81717"/>
    <w:rsid w:val="00F862D4"/>
    <w:rsid w:val="00F86CFE"/>
    <w:rsid w:val="00F9102B"/>
    <w:rsid w:val="00F95CED"/>
    <w:rsid w:val="00F97A89"/>
    <w:rsid w:val="00FA0634"/>
    <w:rsid w:val="00FB5C28"/>
    <w:rsid w:val="00FB6B29"/>
    <w:rsid w:val="00FC4040"/>
    <w:rsid w:val="00FC4422"/>
    <w:rsid w:val="00FC552C"/>
    <w:rsid w:val="00FD17AA"/>
    <w:rsid w:val="00FD4218"/>
    <w:rsid w:val="00FD69EA"/>
    <w:rsid w:val="00FD6B56"/>
    <w:rsid w:val="00FE1662"/>
    <w:rsid w:val="00FE3975"/>
    <w:rsid w:val="00FE7CD7"/>
    <w:rsid w:val="00FF0A3A"/>
    <w:rsid w:val="00FF4695"/>
    <w:rsid w:val="00FF4D55"/>
    <w:rsid w:val="04C0B5C3"/>
    <w:rsid w:val="0584D813"/>
    <w:rsid w:val="082D906A"/>
    <w:rsid w:val="09CDAE10"/>
    <w:rsid w:val="12A7BC27"/>
    <w:rsid w:val="13555EB7"/>
    <w:rsid w:val="14BD95C6"/>
    <w:rsid w:val="184C4BA8"/>
    <w:rsid w:val="18EA0254"/>
    <w:rsid w:val="1CEA59A5"/>
    <w:rsid w:val="2D85E97E"/>
    <w:rsid w:val="2F750D61"/>
    <w:rsid w:val="3344C548"/>
    <w:rsid w:val="3A18196A"/>
    <w:rsid w:val="3B17E5BE"/>
    <w:rsid w:val="3F9E4434"/>
    <w:rsid w:val="403F5C31"/>
    <w:rsid w:val="4336C278"/>
    <w:rsid w:val="46C7D983"/>
    <w:rsid w:val="483C765E"/>
    <w:rsid w:val="49D8AA00"/>
    <w:rsid w:val="4FE81A55"/>
    <w:rsid w:val="579F5C15"/>
    <w:rsid w:val="58161222"/>
    <w:rsid w:val="5EE04B37"/>
    <w:rsid w:val="69BD96A6"/>
    <w:rsid w:val="6B77145B"/>
    <w:rsid w:val="6C3682C0"/>
    <w:rsid w:val="6ECE001A"/>
    <w:rsid w:val="72EB613E"/>
    <w:rsid w:val="7369AD29"/>
    <w:rsid w:val="74B113A1"/>
    <w:rsid w:val="75FB3134"/>
    <w:rsid w:val="761E9871"/>
    <w:rsid w:val="76558F28"/>
    <w:rsid w:val="78144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3DABBB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4A0"/>
  </w:style>
  <w:style w:type="paragraph" w:styleId="Heading1">
    <w:name w:val="heading 1"/>
    <w:aliases w:val="Titre 1 protocole"/>
    <w:basedOn w:val="Normal"/>
    <w:next w:val="Normal"/>
    <w:link w:val="Heading1Char"/>
    <w:uiPriority w:val="9"/>
    <w:qFormat/>
    <w:rsid w:val="00ED17AE"/>
    <w:pPr>
      <w:keepNext/>
      <w:numPr>
        <w:numId w:val="1"/>
      </w:numPr>
      <w:tabs>
        <w:tab w:val="left" w:pos="1701"/>
      </w:tabs>
      <w:spacing w:after="0" w:line="320" w:lineRule="exact"/>
      <w:outlineLvl w:val="0"/>
    </w:pPr>
    <w:rPr>
      <w:rFonts w:ascii="Arial" w:eastAsia="Times New Roman" w:hAnsi="Arial" w:cs="Times New Roman"/>
      <w:b/>
      <w:lang w:eastAsia="nl-NL"/>
    </w:rPr>
  </w:style>
  <w:style w:type="paragraph" w:styleId="Heading2">
    <w:name w:val="heading 2"/>
    <w:aliases w:val="Titre 2 protocole"/>
    <w:basedOn w:val="Normal"/>
    <w:next w:val="Normal"/>
    <w:link w:val="Heading2Char"/>
    <w:uiPriority w:val="9"/>
    <w:qFormat/>
    <w:rsid w:val="00ED17AE"/>
    <w:pPr>
      <w:keepNext/>
      <w:numPr>
        <w:ilvl w:val="1"/>
        <w:numId w:val="1"/>
      </w:numPr>
      <w:tabs>
        <w:tab w:val="left" w:pos="1701"/>
      </w:tabs>
      <w:spacing w:before="120" w:after="0" w:line="320" w:lineRule="exact"/>
      <w:outlineLvl w:val="1"/>
    </w:pPr>
    <w:rPr>
      <w:rFonts w:ascii="Arial" w:eastAsia="Times New Roman" w:hAnsi="Arial" w:cs="Arial"/>
      <w:b/>
      <w:bCs/>
      <w:iCs/>
      <w:szCs w:val="28"/>
      <w:lang w:eastAsia="nl-NL"/>
    </w:rPr>
  </w:style>
  <w:style w:type="paragraph" w:styleId="Heading3">
    <w:name w:val="heading 3"/>
    <w:aliases w:val="Titre 3 protocole"/>
    <w:basedOn w:val="Normal"/>
    <w:next w:val="Normal"/>
    <w:link w:val="Heading3Char"/>
    <w:uiPriority w:val="9"/>
    <w:qFormat/>
    <w:rsid w:val="00ED17AE"/>
    <w:pPr>
      <w:keepNext/>
      <w:numPr>
        <w:ilvl w:val="2"/>
        <w:numId w:val="1"/>
      </w:numPr>
      <w:tabs>
        <w:tab w:val="left" w:pos="1701"/>
      </w:tabs>
      <w:spacing w:before="240" w:after="60" w:line="320" w:lineRule="exact"/>
      <w:outlineLvl w:val="2"/>
    </w:pPr>
    <w:rPr>
      <w:rFonts w:ascii="Arial" w:eastAsia="Times New Roman" w:hAnsi="Arial" w:cs="Arial"/>
      <w:b/>
      <w:bCs/>
      <w:szCs w:val="26"/>
      <w:lang w:eastAsia="nl-NL"/>
    </w:rPr>
  </w:style>
  <w:style w:type="paragraph" w:styleId="Heading4">
    <w:name w:val="heading 4"/>
    <w:basedOn w:val="Normal"/>
    <w:next w:val="Normal"/>
    <w:link w:val="Heading4Char"/>
    <w:uiPriority w:val="9"/>
    <w:qFormat/>
    <w:rsid w:val="00ED17AE"/>
    <w:pPr>
      <w:keepNext/>
      <w:numPr>
        <w:ilvl w:val="3"/>
        <w:numId w:val="1"/>
      </w:numPr>
      <w:tabs>
        <w:tab w:val="left" w:pos="1701"/>
      </w:tabs>
      <w:spacing w:before="240" w:after="60" w:line="320" w:lineRule="exact"/>
      <w:outlineLvl w:val="3"/>
    </w:pPr>
    <w:rPr>
      <w:rFonts w:ascii="Times New Roman" w:eastAsia="Times New Roman" w:hAnsi="Times New Roman" w:cs="Times New Roman"/>
      <w:b/>
      <w:bCs/>
      <w:sz w:val="28"/>
      <w:szCs w:val="28"/>
      <w:lang w:eastAsia="nl-NL"/>
    </w:rPr>
  </w:style>
  <w:style w:type="paragraph" w:styleId="Heading5">
    <w:name w:val="heading 5"/>
    <w:basedOn w:val="Normal"/>
    <w:next w:val="Normal"/>
    <w:link w:val="Heading5Char"/>
    <w:uiPriority w:val="9"/>
    <w:qFormat/>
    <w:rsid w:val="00ED17AE"/>
    <w:pPr>
      <w:numPr>
        <w:ilvl w:val="4"/>
        <w:numId w:val="1"/>
      </w:numPr>
      <w:tabs>
        <w:tab w:val="left" w:pos="1701"/>
      </w:tabs>
      <w:spacing w:before="240" w:after="60" w:line="320" w:lineRule="exact"/>
      <w:outlineLvl w:val="4"/>
    </w:pPr>
    <w:rPr>
      <w:rFonts w:ascii="Arial" w:eastAsia="Times New Roman" w:hAnsi="Arial" w:cs="Times New Roman"/>
      <w:b/>
      <w:bCs/>
      <w:i/>
      <w:iCs/>
      <w:sz w:val="26"/>
      <w:szCs w:val="26"/>
      <w:lang w:eastAsia="nl-NL"/>
    </w:rPr>
  </w:style>
  <w:style w:type="paragraph" w:styleId="Heading6">
    <w:name w:val="heading 6"/>
    <w:basedOn w:val="Normal"/>
    <w:next w:val="Normal"/>
    <w:link w:val="Heading6Char"/>
    <w:uiPriority w:val="9"/>
    <w:qFormat/>
    <w:rsid w:val="00ED17AE"/>
    <w:pPr>
      <w:numPr>
        <w:ilvl w:val="5"/>
        <w:numId w:val="1"/>
      </w:numPr>
      <w:tabs>
        <w:tab w:val="left" w:pos="1701"/>
      </w:tabs>
      <w:spacing w:before="240" w:after="60" w:line="320" w:lineRule="exact"/>
      <w:outlineLvl w:val="5"/>
    </w:pPr>
    <w:rPr>
      <w:rFonts w:ascii="Times New Roman" w:eastAsia="Times New Roman" w:hAnsi="Times New Roman" w:cs="Times New Roman"/>
      <w:b/>
      <w:bCs/>
      <w:lang w:eastAsia="nl-NL"/>
    </w:rPr>
  </w:style>
  <w:style w:type="paragraph" w:styleId="Heading7">
    <w:name w:val="heading 7"/>
    <w:basedOn w:val="Normal"/>
    <w:next w:val="Normal"/>
    <w:link w:val="Heading7Char"/>
    <w:uiPriority w:val="9"/>
    <w:qFormat/>
    <w:rsid w:val="00ED17AE"/>
    <w:pPr>
      <w:numPr>
        <w:ilvl w:val="6"/>
        <w:numId w:val="1"/>
      </w:numPr>
      <w:tabs>
        <w:tab w:val="left" w:pos="1701"/>
      </w:tabs>
      <w:spacing w:before="240" w:after="60" w:line="320" w:lineRule="exact"/>
      <w:outlineLvl w:val="6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8">
    <w:name w:val="heading 8"/>
    <w:basedOn w:val="Normal"/>
    <w:next w:val="Normal"/>
    <w:link w:val="Heading8Char"/>
    <w:uiPriority w:val="9"/>
    <w:qFormat/>
    <w:rsid w:val="00ED17AE"/>
    <w:pPr>
      <w:numPr>
        <w:ilvl w:val="7"/>
        <w:numId w:val="1"/>
      </w:numPr>
      <w:tabs>
        <w:tab w:val="left" w:pos="1701"/>
      </w:tabs>
      <w:spacing w:before="240" w:after="60" w:line="320" w:lineRule="exact"/>
      <w:outlineLvl w:val="7"/>
    </w:pPr>
    <w:rPr>
      <w:rFonts w:ascii="Times New Roman" w:eastAsia="Times New Roman" w:hAnsi="Times New Roman" w:cs="Times New Roman"/>
      <w:i/>
      <w:iCs/>
      <w:sz w:val="24"/>
      <w:szCs w:val="24"/>
      <w:lang w:eastAsia="nl-NL"/>
    </w:rPr>
  </w:style>
  <w:style w:type="paragraph" w:styleId="Heading9">
    <w:name w:val="heading 9"/>
    <w:basedOn w:val="Normal"/>
    <w:next w:val="Normal"/>
    <w:link w:val="Heading9Char"/>
    <w:uiPriority w:val="9"/>
    <w:qFormat/>
    <w:rsid w:val="00ED17AE"/>
    <w:pPr>
      <w:numPr>
        <w:ilvl w:val="8"/>
        <w:numId w:val="1"/>
      </w:numPr>
      <w:tabs>
        <w:tab w:val="left" w:pos="1701"/>
      </w:tabs>
      <w:spacing w:before="240" w:after="60" w:line="320" w:lineRule="exact"/>
      <w:outlineLvl w:val="8"/>
    </w:pPr>
    <w:rPr>
      <w:rFonts w:ascii="Arial" w:eastAsia="Times New Roman" w:hAnsi="Arial" w:cs="Arial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re 1 protocole Char"/>
    <w:basedOn w:val="DefaultParagraphFont"/>
    <w:link w:val="Heading1"/>
    <w:uiPriority w:val="9"/>
    <w:rsid w:val="00ED17AE"/>
    <w:rPr>
      <w:rFonts w:ascii="Arial" w:eastAsia="Times New Roman" w:hAnsi="Arial" w:cs="Times New Roman"/>
      <w:b/>
      <w:lang w:eastAsia="nl-NL"/>
    </w:rPr>
  </w:style>
  <w:style w:type="character" w:customStyle="1" w:styleId="Heading2Char">
    <w:name w:val="Heading 2 Char"/>
    <w:aliases w:val="Titre 2 protocole Char"/>
    <w:basedOn w:val="DefaultParagraphFont"/>
    <w:link w:val="Heading2"/>
    <w:uiPriority w:val="9"/>
    <w:rsid w:val="00ED17AE"/>
    <w:rPr>
      <w:rFonts w:ascii="Arial" w:eastAsia="Times New Roman" w:hAnsi="Arial" w:cs="Arial"/>
      <w:b/>
      <w:bCs/>
      <w:iCs/>
      <w:szCs w:val="28"/>
      <w:lang w:eastAsia="nl-NL"/>
    </w:rPr>
  </w:style>
  <w:style w:type="character" w:customStyle="1" w:styleId="Heading3Char">
    <w:name w:val="Heading 3 Char"/>
    <w:aliases w:val="Titre 3 protocole Char"/>
    <w:basedOn w:val="DefaultParagraphFont"/>
    <w:link w:val="Heading3"/>
    <w:uiPriority w:val="9"/>
    <w:rsid w:val="00ED17AE"/>
    <w:rPr>
      <w:rFonts w:ascii="Arial" w:eastAsia="Times New Roman" w:hAnsi="Arial" w:cs="Arial"/>
      <w:b/>
      <w:bCs/>
      <w:szCs w:val="26"/>
      <w:lang w:eastAsia="nl-NL"/>
    </w:rPr>
  </w:style>
  <w:style w:type="character" w:customStyle="1" w:styleId="Heading4Char">
    <w:name w:val="Heading 4 Char"/>
    <w:basedOn w:val="DefaultParagraphFont"/>
    <w:link w:val="Heading4"/>
    <w:uiPriority w:val="9"/>
    <w:rsid w:val="00ED17AE"/>
    <w:rPr>
      <w:rFonts w:ascii="Times New Roman" w:eastAsia="Times New Roman" w:hAnsi="Times New Roman" w:cs="Times New Roman"/>
      <w:b/>
      <w:bCs/>
      <w:sz w:val="28"/>
      <w:szCs w:val="28"/>
      <w:lang w:eastAsia="nl-NL"/>
    </w:rPr>
  </w:style>
  <w:style w:type="character" w:customStyle="1" w:styleId="Heading5Char">
    <w:name w:val="Heading 5 Char"/>
    <w:basedOn w:val="DefaultParagraphFont"/>
    <w:link w:val="Heading5"/>
    <w:uiPriority w:val="9"/>
    <w:rsid w:val="00ED17AE"/>
    <w:rPr>
      <w:rFonts w:ascii="Arial" w:eastAsia="Times New Roman" w:hAnsi="Arial" w:cs="Times New Roman"/>
      <w:b/>
      <w:bCs/>
      <w:i/>
      <w:iCs/>
      <w:sz w:val="26"/>
      <w:szCs w:val="26"/>
      <w:lang w:eastAsia="nl-NL"/>
    </w:rPr>
  </w:style>
  <w:style w:type="character" w:customStyle="1" w:styleId="Heading6Char">
    <w:name w:val="Heading 6 Char"/>
    <w:basedOn w:val="DefaultParagraphFont"/>
    <w:link w:val="Heading6"/>
    <w:uiPriority w:val="9"/>
    <w:rsid w:val="00ED17AE"/>
    <w:rPr>
      <w:rFonts w:ascii="Times New Roman" w:eastAsia="Times New Roman" w:hAnsi="Times New Roman" w:cs="Times New Roman"/>
      <w:b/>
      <w:bCs/>
      <w:lang w:eastAsia="nl-NL"/>
    </w:rPr>
  </w:style>
  <w:style w:type="character" w:customStyle="1" w:styleId="Heading7Char">
    <w:name w:val="Heading 7 Char"/>
    <w:basedOn w:val="DefaultParagraphFont"/>
    <w:link w:val="Heading7"/>
    <w:uiPriority w:val="9"/>
    <w:rsid w:val="00ED17AE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Heading8Char">
    <w:name w:val="Heading 8 Char"/>
    <w:basedOn w:val="DefaultParagraphFont"/>
    <w:link w:val="Heading8"/>
    <w:uiPriority w:val="9"/>
    <w:rsid w:val="00ED17AE"/>
    <w:rPr>
      <w:rFonts w:ascii="Times New Roman" w:eastAsia="Times New Roman" w:hAnsi="Times New Roman" w:cs="Times New Roman"/>
      <w:i/>
      <w:iCs/>
      <w:sz w:val="24"/>
      <w:szCs w:val="24"/>
      <w:lang w:eastAsia="nl-NL"/>
    </w:rPr>
  </w:style>
  <w:style w:type="character" w:customStyle="1" w:styleId="Heading9Char">
    <w:name w:val="Heading 9 Char"/>
    <w:basedOn w:val="DefaultParagraphFont"/>
    <w:link w:val="Heading9"/>
    <w:uiPriority w:val="9"/>
    <w:rsid w:val="00ED17AE"/>
    <w:rPr>
      <w:rFonts w:ascii="Arial" w:eastAsia="Times New Roman" w:hAnsi="Arial" w:cs="Arial"/>
      <w:lang w:eastAsia="nl-NL"/>
    </w:rPr>
  </w:style>
  <w:style w:type="character" w:styleId="LineNumber">
    <w:name w:val="line number"/>
    <w:basedOn w:val="DefaultParagraphFont"/>
    <w:uiPriority w:val="99"/>
    <w:semiHidden/>
    <w:unhideWhenUsed/>
    <w:rsid w:val="00E125CA"/>
  </w:style>
  <w:style w:type="paragraph" w:customStyle="1" w:styleId="EndNoteBibliographyTitle">
    <w:name w:val="EndNote Bibliography Title"/>
    <w:basedOn w:val="Normal"/>
    <w:link w:val="EndNoteBibliographyTitleChar"/>
    <w:rsid w:val="004F446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446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F446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F4463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678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78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78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8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8F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957C5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957C5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D770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A441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732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32DE"/>
  </w:style>
  <w:style w:type="paragraph" w:styleId="Footer">
    <w:name w:val="footer"/>
    <w:basedOn w:val="Normal"/>
    <w:link w:val="FooterChar"/>
    <w:uiPriority w:val="99"/>
    <w:unhideWhenUsed/>
    <w:rsid w:val="004732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32DE"/>
  </w:style>
  <w:style w:type="character" w:styleId="Emphasis">
    <w:name w:val="Emphasis"/>
    <w:basedOn w:val="DefaultParagraphFont"/>
    <w:uiPriority w:val="20"/>
    <w:qFormat/>
    <w:rsid w:val="00733188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240992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402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Strong">
    <w:name w:val="Strong"/>
    <w:basedOn w:val="DefaultParagraphFont"/>
    <w:uiPriority w:val="22"/>
    <w:qFormat/>
    <w:rsid w:val="001402D7"/>
    <w:rPr>
      <w:b/>
      <w:bCs/>
    </w:rPr>
  </w:style>
  <w:style w:type="character" w:customStyle="1" w:styleId="citation-part">
    <w:name w:val="citation-part"/>
    <w:basedOn w:val="DefaultParagraphFont"/>
    <w:rsid w:val="00AA46DE"/>
  </w:style>
  <w:style w:type="character" w:customStyle="1" w:styleId="docsum-pmid">
    <w:name w:val="docsum-pmid"/>
    <w:basedOn w:val="DefaultParagraphFont"/>
    <w:rsid w:val="00AA46DE"/>
  </w:style>
  <w:style w:type="paragraph" w:styleId="TOCHeading">
    <w:name w:val="TOC Heading"/>
    <w:basedOn w:val="Heading1"/>
    <w:next w:val="Normal"/>
    <w:uiPriority w:val="39"/>
    <w:unhideWhenUsed/>
    <w:qFormat/>
    <w:rsid w:val="00CA5D53"/>
    <w:pPr>
      <w:keepLines/>
      <w:numPr>
        <w:numId w:val="0"/>
      </w:numPr>
      <w:tabs>
        <w:tab w:val="clear" w:pos="1701"/>
      </w:tabs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CA5D53"/>
    <w:pPr>
      <w:spacing w:after="100"/>
    </w:pPr>
  </w:style>
  <w:style w:type="paragraph" w:styleId="Title">
    <w:name w:val="Title"/>
    <w:basedOn w:val="Normal"/>
    <w:next w:val="Normal"/>
    <w:link w:val="TitleChar"/>
    <w:uiPriority w:val="10"/>
    <w:qFormat/>
    <w:rsid w:val="00CA5D5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5D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C2">
    <w:name w:val="toc 2"/>
    <w:basedOn w:val="Normal"/>
    <w:next w:val="Normal"/>
    <w:autoRedefine/>
    <w:uiPriority w:val="39"/>
    <w:unhideWhenUsed/>
    <w:rsid w:val="00992376"/>
    <w:pPr>
      <w:spacing w:after="100" w:line="259" w:lineRule="auto"/>
      <w:ind w:left="220"/>
    </w:pPr>
    <w:rPr>
      <w:rFonts w:eastAsiaTheme="minorEastAsia" w:cs="Times New Roman"/>
      <w:lang w:eastAsia="nl-NL"/>
    </w:rPr>
  </w:style>
  <w:style w:type="paragraph" w:styleId="TOC3">
    <w:name w:val="toc 3"/>
    <w:basedOn w:val="Normal"/>
    <w:next w:val="Normal"/>
    <w:autoRedefine/>
    <w:uiPriority w:val="39"/>
    <w:unhideWhenUsed/>
    <w:rsid w:val="00992376"/>
    <w:pPr>
      <w:spacing w:after="100" w:line="259" w:lineRule="auto"/>
      <w:ind w:left="440"/>
    </w:pPr>
    <w:rPr>
      <w:rFonts w:eastAsiaTheme="minorEastAsia" w:cs="Times New Roman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52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27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4A0"/>
  </w:style>
  <w:style w:type="paragraph" w:styleId="Heading1">
    <w:name w:val="heading 1"/>
    <w:aliases w:val="Titre 1 protocole"/>
    <w:basedOn w:val="Normal"/>
    <w:next w:val="Normal"/>
    <w:link w:val="Heading1Char"/>
    <w:uiPriority w:val="9"/>
    <w:qFormat/>
    <w:rsid w:val="00ED17AE"/>
    <w:pPr>
      <w:keepNext/>
      <w:numPr>
        <w:numId w:val="1"/>
      </w:numPr>
      <w:tabs>
        <w:tab w:val="left" w:pos="1701"/>
      </w:tabs>
      <w:spacing w:after="0" w:line="320" w:lineRule="exact"/>
      <w:outlineLvl w:val="0"/>
    </w:pPr>
    <w:rPr>
      <w:rFonts w:ascii="Arial" w:eastAsia="Times New Roman" w:hAnsi="Arial" w:cs="Times New Roman"/>
      <w:b/>
      <w:lang w:eastAsia="nl-NL"/>
    </w:rPr>
  </w:style>
  <w:style w:type="paragraph" w:styleId="Heading2">
    <w:name w:val="heading 2"/>
    <w:aliases w:val="Titre 2 protocole"/>
    <w:basedOn w:val="Normal"/>
    <w:next w:val="Normal"/>
    <w:link w:val="Heading2Char"/>
    <w:uiPriority w:val="9"/>
    <w:qFormat/>
    <w:rsid w:val="00ED17AE"/>
    <w:pPr>
      <w:keepNext/>
      <w:numPr>
        <w:ilvl w:val="1"/>
        <w:numId w:val="1"/>
      </w:numPr>
      <w:tabs>
        <w:tab w:val="left" w:pos="1701"/>
      </w:tabs>
      <w:spacing w:before="120" w:after="0" w:line="320" w:lineRule="exact"/>
      <w:outlineLvl w:val="1"/>
    </w:pPr>
    <w:rPr>
      <w:rFonts w:ascii="Arial" w:eastAsia="Times New Roman" w:hAnsi="Arial" w:cs="Arial"/>
      <w:b/>
      <w:bCs/>
      <w:iCs/>
      <w:szCs w:val="28"/>
      <w:lang w:eastAsia="nl-NL"/>
    </w:rPr>
  </w:style>
  <w:style w:type="paragraph" w:styleId="Heading3">
    <w:name w:val="heading 3"/>
    <w:aliases w:val="Titre 3 protocole"/>
    <w:basedOn w:val="Normal"/>
    <w:next w:val="Normal"/>
    <w:link w:val="Heading3Char"/>
    <w:uiPriority w:val="9"/>
    <w:qFormat/>
    <w:rsid w:val="00ED17AE"/>
    <w:pPr>
      <w:keepNext/>
      <w:numPr>
        <w:ilvl w:val="2"/>
        <w:numId w:val="1"/>
      </w:numPr>
      <w:tabs>
        <w:tab w:val="left" w:pos="1701"/>
      </w:tabs>
      <w:spacing w:before="240" w:after="60" w:line="320" w:lineRule="exact"/>
      <w:outlineLvl w:val="2"/>
    </w:pPr>
    <w:rPr>
      <w:rFonts w:ascii="Arial" w:eastAsia="Times New Roman" w:hAnsi="Arial" w:cs="Arial"/>
      <w:b/>
      <w:bCs/>
      <w:szCs w:val="26"/>
      <w:lang w:eastAsia="nl-NL"/>
    </w:rPr>
  </w:style>
  <w:style w:type="paragraph" w:styleId="Heading4">
    <w:name w:val="heading 4"/>
    <w:basedOn w:val="Normal"/>
    <w:next w:val="Normal"/>
    <w:link w:val="Heading4Char"/>
    <w:uiPriority w:val="9"/>
    <w:qFormat/>
    <w:rsid w:val="00ED17AE"/>
    <w:pPr>
      <w:keepNext/>
      <w:numPr>
        <w:ilvl w:val="3"/>
        <w:numId w:val="1"/>
      </w:numPr>
      <w:tabs>
        <w:tab w:val="left" w:pos="1701"/>
      </w:tabs>
      <w:spacing w:before="240" w:after="60" w:line="320" w:lineRule="exact"/>
      <w:outlineLvl w:val="3"/>
    </w:pPr>
    <w:rPr>
      <w:rFonts w:ascii="Times New Roman" w:eastAsia="Times New Roman" w:hAnsi="Times New Roman" w:cs="Times New Roman"/>
      <w:b/>
      <w:bCs/>
      <w:sz w:val="28"/>
      <w:szCs w:val="28"/>
      <w:lang w:eastAsia="nl-NL"/>
    </w:rPr>
  </w:style>
  <w:style w:type="paragraph" w:styleId="Heading5">
    <w:name w:val="heading 5"/>
    <w:basedOn w:val="Normal"/>
    <w:next w:val="Normal"/>
    <w:link w:val="Heading5Char"/>
    <w:uiPriority w:val="9"/>
    <w:qFormat/>
    <w:rsid w:val="00ED17AE"/>
    <w:pPr>
      <w:numPr>
        <w:ilvl w:val="4"/>
        <w:numId w:val="1"/>
      </w:numPr>
      <w:tabs>
        <w:tab w:val="left" w:pos="1701"/>
      </w:tabs>
      <w:spacing w:before="240" w:after="60" w:line="320" w:lineRule="exact"/>
      <w:outlineLvl w:val="4"/>
    </w:pPr>
    <w:rPr>
      <w:rFonts w:ascii="Arial" w:eastAsia="Times New Roman" w:hAnsi="Arial" w:cs="Times New Roman"/>
      <w:b/>
      <w:bCs/>
      <w:i/>
      <w:iCs/>
      <w:sz w:val="26"/>
      <w:szCs w:val="26"/>
      <w:lang w:eastAsia="nl-NL"/>
    </w:rPr>
  </w:style>
  <w:style w:type="paragraph" w:styleId="Heading6">
    <w:name w:val="heading 6"/>
    <w:basedOn w:val="Normal"/>
    <w:next w:val="Normal"/>
    <w:link w:val="Heading6Char"/>
    <w:uiPriority w:val="9"/>
    <w:qFormat/>
    <w:rsid w:val="00ED17AE"/>
    <w:pPr>
      <w:numPr>
        <w:ilvl w:val="5"/>
        <w:numId w:val="1"/>
      </w:numPr>
      <w:tabs>
        <w:tab w:val="left" w:pos="1701"/>
      </w:tabs>
      <w:spacing w:before="240" w:after="60" w:line="320" w:lineRule="exact"/>
      <w:outlineLvl w:val="5"/>
    </w:pPr>
    <w:rPr>
      <w:rFonts w:ascii="Times New Roman" w:eastAsia="Times New Roman" w:hAnsi="Times New Roman" w:cs="Times New Roman"/>
      <w:b/>
      <w:bCs/>
      <w:lang w:eastAsia="nl-NL"/>
    </w:rPr>
  </w:style>
  <w:style w:type="paragraph" w:styleId="Heading7">
    <w:name w:val="heading 7"/>
    <w:basedOn w:val="Normal"/>
    <w:next w:val="Normal"/>
    <w:link w:val="Heading7Char"/>
    <w:uiPriority w:val="9"/>
    <w:qFormat/>
    <w:rsid w:val="00ED17AE"/>
    <w:pPr>
      <w:numPr>
        <w:ilvl w:val="6"/>
        <w:numId w:val="1"/>
      </w:numPr>
      <w:tabs>
        <w:tab w:val="left" w:pos="1701"/>
      </w:tabs>
      <w:spacing w:before="240" w:after="60" w:line="320" w:lineRule="exact"/>
      <w:outlineLvl w:val="6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8">
    <w:name w:val="heading 8"/>
    <w:basedOn w:val="Normal"/>
    <w:next w:val="Normal"/>
    <w:link w:val="Heading8Char"/>
    <w:uiPriority w:val="9"/>
    <w:qFormat/>
    <w:rsid w:val="00ED17AE"/>
    <w:pPr>
      <w:numPr>
        <w:ilvl w:val="7"/>
        <w:numId w:val="1"/>
      </w:numPr>
      <w:tabs>
        <w:tab w:val="left" w:pos="1701"/>
      </w:tabs>
      <w:spacing w:before="240" w:after="60" w:line="320" w:lineRule="exact"/>
      <w:outlineLvl w:val="7"/>
    </w:pPr>
    <w:rPr>
      <w:rFonts w:ascii="Times New Roman" w:eastAsia="Times New Roman" w:hAnsi="Times New Roman" w:cs="Times New Roman"/>
      <w:i/>
      <w:iCs/>
      <w:sz w:val="24"/>
      <w:szCs w:val="24"/>
      <w:lang w:eastAsia="nl-NL"/>
    </w:rPr>
  </w:style>
  <w:style w:type="paragraph" w:styleId="Heading9">
    <w:name w:val="heading 9"/>
    <w:basedOn w:val="Normal"/>
    <w:next w:val="Normal"/>
    <w:link w:val="Heading9Char"/>
    <w:uiPriority w:val="9"/>
    <w:qFormat/>
    <w:rsid w:val="00ED17AE"/>
    <w:pPr>
      <w:numPr>
        <w:ilvl w:val="8"/>
        <w:numId w:val="1"/>
      </w:numPr>
      <w:tabs>
        <w:tab w:val="left" w:pos="1701"/>
      </w:tabs>
      <w:spacing w:before="240" w:after="60" w:line="320" w:lineRule="exact"/>
      <w:outlineLvl w:val="8"/>
    </w:pPr>
    <w:rPr>
      <w:rFonts w:ascii="Arial" w:eastAsia="Times New Roman" w:hAnsi="Arial" w:cs="Arial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re 1 protocole Char"/>
    <w:basedOn w:val="DefaultParagraphFont"/>
    <w:link w:val="Heading1"/>
    <w:uiPriority w:val="9"/>
    <w:rsid w:val="00ED17AE"/>
    <w:rPr>
      <w:rFonts w:ascii="Arial" w:eastAsia="Times New Roman" w:hAnsi="Arial" w:cs="Times New Roman"/>
      <w:b/>
      <w:lang w:eastAsia="nl-NL"/>
    </w:rPr>
  </w:style>
  <w:style w:type="character" w:customStyle="1" w:styleId="Heading2Char">
    <w:name w:val="Heading 2 Char"/>
    <w:aliases w:val="Titre 2 protocole Char"/>
    <w:basedOn w:val="DefaultParagraphFont"/>
    <w:link w:val="Heading2"/>
    <w:uiPriority w:val="9"/>
    <w:rsid w:val="00ED17AE"/>
    <w:rPr>
      <w:rFonts w:ascii="Arial" w:eastAsia="Times New Roman" w:hAnsi="Arial" w:cs="Arial"/>
      <w:b/>
      <w:bCs/>
      <w:iCs/>
      <w:szCs w:val="28"/>
      <w:lang w:eastAsia="nl-NL"/>
    </w:rPr>
  </w:style>
  <w:style w:type="character" w:customStyle="1" w:styleId="Heading3Char">
    <w:name w:val="Heading 3 Char"/>
    <w:aliases w:val="Titre 3 protocole Char"/>
    <w:basedOn w:val="DefaultParagraphFont"/>
    <w:link w:val="Heading3"/>
    <w:uiPriority w:val="9"/>
    <w:rsid w:val="00ED17AE"/>
    <w:rPr>
      <w:rFonts w:ascii="Arial" w:eastAsia="Times New Roman" w:hAnsi="Arial" w:cs="Arial"/>
      <w:b/>
      <w:bCs/>
      <w:szCs w:val="26"/>
      <w:lang w:eastAsia="nl-NL"/>
    </w:rPr>
  </w:style>
  <w:style w:type="character" w:customStyle="1" w:styleId="Heading4Char">
    <w:name w:val="Heading 4 Char"/>
    <w:basedOn w:val="DefaultParagraphFont"/>
    <w:link w:val="Heading4"/>
    <w:uiPriority w:val="9"/>
    <w:rsid w:val="00ED17AE"/>
    <w:rPr>
      <w:rFonts w:ascii="Times New Roman" w:eastAsia="Times New Roman" w:hAnsi="Times New Roman" w:cs="Times New Roman"/>
      <w:b/>
      <w:bCs/>
      <w:sz w:val="28"/>
      <w:szCs w:val="28"/>
      <w:lang w:eastAsia="nl-NL"/>
    </w:rPr>
  </w:style>
  <w:style w:type="character" w:customStyle="1" w:styleId="Heading5Char">
    <w:name w:val="Heading 5 Char"/>
    <w:basedOn w:val="DefaultParagraphFont"/>
    <w:link w:val="Heading5"/>
    <w:uiPriority w:val="9"/>
    <w:rsid w:val="00ED17AE"/>
    <w:rPr>
      <w:rFonts w:ascii="Arial" w:eastAsia="Times New Roman" w:hAnsi="Arial" w:cs="Times New Roman"/>
      <w:b/>
      <w:bCs/>
      <w:i/>
      <w:iCs/>
      <w:sz w:val="26"/>
      <w:szCs w:val="26"/>
      <w:lang w:eastAsia="nl-NL"/>
    </w:rPr>
  </w:style>
  <w:style w:type="character" w:customStyle="1" w:styleId="Heading6Char">
    <w:name w:val="Heading 6 Char"/>
    <w:basedOn w:val="DefaultParagraphFont"/>
    <w:link w:val="Heading6"/>
    <w:uiPriority w:val="9"/>
    <w:rsid w:val="00ED17AE"/>
    <w:rPr>
      <w:rFonts w:ascii="Times New Roman" w:eastAsia="Times New Roman" w:hAnsi="Times New Roman" w:cs="Times New Roman"/>
      <w:b/>
      <w:bCs/>
      <w:lang w:eastAsia="nl-NL"/>
    </w:rPr>
  </w:style>
  <w:style w:type="character" w:customStyle="1" w:styleId="Heading7Char">
    <w:name w:val="Heading 7 Char"/>
    <w:basedOn w:val="DefaultParagraphFont"/>
    <w:link w:val="Heading7"/>
    <w:uiPriority w:val="9"/>
    <w:rsid w:val="00ED17AE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Heading8Char">
    <w:name w:val="Heading 8 Char"/>
    <w:basedOn w:val="DefaultParagraphFont"/>
    <w:link w:val="Heading8"/>
    <w:uiPriority w:val="9"/>
    <w:rsid w:val="00ED17AE"/>
    <w:rPr>
      <w:rFonts w:ascii="Times New Roman" w:eastAsia="Times New Roman" w:hAnsi="Times New Roman" w:cs="Times New Roman"/>
      <w:i/>
      <w:iCs/>
      <w:sz w:val="24"/>
      <w:szCs w:val="24"/>
      <w:lang w:eastAsia="nl-NL"/>
    </w:rPr>
  </w:style>
  <w:style w:type="character" w:customStyle="1" w:styleId="Heading9Char">
    <w:name w:val="Heading 9 Char"/>
    <w:basedOn w:val="DefaultParagraphFont"/>
    <w:link w:val="Heading9"/>
    <w:uiPriority w:val="9"/>
    <w:rsid w:val="00ED17AE"/>
    <w:rPr>
      <w:rFonts w:ascii="Arial" w:eastAsia="Times New Roman" w:hAnsi="Arial" w:cs="Arial"/>
      <w:lang w:eastAsia="nl-NL"/>
    </w:rPr>
  </w:style>
  <w:style w:type="character" w:styleId="LineNumber">
    <w:name w:val="line number"/>
    <w:basedOn w:val="DefaultParagraphFont"/>
    <w:uiPriority w:val="99"/>
    <w:semiHidden/>
    <w:unhideWhenUsed/>
    <w:rsid w:val="00E125CA"/>
  </w:style>
  <w:style w:type="paragraph" w:customStyle="1" w:styleId="EndNoteBibliographyTitle">
    <w:name w:val="EndNote Bibliography Title"/>
    <w:basedOn w:val="Normal"/>
    <w:link w:val="EndNoteBibliographyTitleChar"/>
    <w:rsid w:val="004F446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446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F446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F4463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678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78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78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8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8F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957C5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957C5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D770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A441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732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32DE"/>
  </w:style>
  <w:style w:type="paragraph" w:styleId="Footer">
    <w:name w:val="footer"/>
    <w:basedOn w:val="Normal"/>
    <w:link w:val="FooterChar"/>
    <w:uiPriority w:val="99"/>
    <w:unhideWhenUsed/>
    <w:rsid w:val="004732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32DE"/>
  </w:style>
  <w:style w:type="character" w:styleId="Emphasis">
    <w:name w:val="Emphasis"/>
    <w:basedOn w:val="DefaultParagraphFont"/>
    <w:uiPriority w:val="20"/>
    <w:qFormat/>
    <w:rsid w:val="00733188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240992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1402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Strong">
    <w:name w:val="Strong"/>
    <w:basedOn w:val="DefaultParagraphFont"/>
    <w:uiPriority w:val="22"/>
    <w:qFormat/>
    <w:rsid w:val="001402D7"/>
    <w:rPr>
      <w:b/>
      <w:bCs/>
    </w:rPr>
  </w:style>
  <w:style w:type="character" w:customStyle="1" w:styleId="citation-part">
    <w:name w:val="citation-part"/>
    <w:basedOn w:val="DefaultParagraphFont"/>
    <w:rsid w:val="00AA46DE"/>
  </w:style>
  <w:style w:type="character" w:customStyle="1" w:styleId="docsum-pmid">
    <w:name w:val="docsum-pmid"/>
    <w:basedOn w:val="DefaultParagraphFont"/>
    <w:rsid w:val="00AA46DE"/>
  </w:style>
  <w:style w:type="paragraph" w:styleId="TOCHeading">
    <w:name w:val="TOC Heading"/>
    <w:basedOn w:val="Heading1"/>
    <w:next w:val="Normal"/>
    <w:uiPriority w:val="39"/>
    <w:unhideWhenUsed/>
    <w:qFormat/>
    <w:rsid w:val="00CA5D53"/>
    <w:pPr>
      <w:keepLines/>
      <w:numPr>
        <w:numId w:val="0"/>
      </w:numPr>
      <w:tabs>
        <w:tab w:val="clear" w:pos="1701"/>
      </w:tabs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CA5D53"/>
    <w:pPr>
      <w:spacing w:after="100"/>
    </w:pPr>
  </w:style>
  <w:style w:type="paragraph" w:styleId="Title">
    <w:name w:val="Title"/>
    <w:basedOn w:val="Normal"/>
    <w:next w:val="Normal"/>
    <w:link w:val="TitleChar"/>
    <w:uiPriority w:val="10"/>
    <w:qFormat/>
    <w:rsid w:val="00CA5D5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5D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C2">
    <w:name w:val="toc 2"/>
    <w:basedOn w:val="Normal"/>
    <w:next w:val="Normal"/>
    <w:autoRedefine/>
    <w:uiPriority w:val="39"/>
    <w:unhideWhenUsed/>
    <w:rsid w:val="00992376"/>
    <w:pPr>
      <w:spacing w:after="100" w:line="259" w:lineRule="auto"/>
      <w:ind w:left="220"/>
    </w:pPr>
    <w:rPr>
      <w:rFonts w:eastAsiaTheme="minorEastAsia" w:cs="Times New Roman"/>
      <w:lang w:eastAsia="nl-NL"/>
    </w:rPr>
  </w:style>
  <w:style w:type="paragraph" w:styleId="TOC3">
    <w:name w:val="toc 3"/>
    <w:basedOn w:val="Normal"/>
    <w:next w:val="Normal"/>
    <w:autoRedefine/>
    <w:uiPriority w:val="39"/>
    <w:unhideWhenUsed/>
    <w:rsid w:val="00992376"/>
    <w:pPr>
      <w:spacing w:after="100" w:line="259" w:lineRule="auto"/>
      <w:ind w:left="440"/>
    </w:pPr>
    <w:rPr>
      <w:rFonts w:eastAsiaTheme="minorEastAsia" w:cs="Times New Roman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52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27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08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62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87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1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9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7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1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7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6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6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4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2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2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1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4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190073">
          <w:marLeft w:val="76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922519">
          <w:marLeft w:val="76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706889">
          <w:marLeft w:val="76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677355">
          <w:marLeft w:val="3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983865">
          <w:marLeft w:val="76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42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4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3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5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17" Type="http://schemas.openxmlformats.org/officeDocument/2006/relationships/image" Target="media/image4.jpeg"/><Relationship Id="rId2" Type="http://schemas.openxmlformats.org/officeDocument/2006/relationships/customXml" Target="../customXml/item2.xml"/><Relationship Id="rId16" Type="http://schemas.openxmlformats.org/officeDocument/2006/relationships/image" Target="media/image3.jpe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image" Target="media/image2.tiff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a65b6e05-ecc5-49db-b460-e63c37cc8174">
      <UserInfo>
        <DisplayName>Cecilia Carnrot</DisplayName>
        <AccountId>29</AccountId>
        <AccountType/>
      </UserInfo>
      <UserInfo>
        <DisplayName>Frederick Wolf</DisplayName>
        <AccountId>64</AccountId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5EE1A87A794B45A8C6B77FA85489FB" ma:contentTypeVersion="7" ma:contentTypeDescription="Create a new document." ma:contentTypeScope="" ma:versionID="5292125604825206ee0a165c06e04c8d">
  <xsd:schema xmlns:xsd="http://www.w3.org/2001/XMLSchema" xmlns:xs="http://www.w3.org/2001/XMLSchema" xmlns:p="http://schemas.microsoft.com/office/2006/metadata/properties" xmlns:ns2="4dc07beb-a871-48cc-9df8-ef147ad82491" xmlns:ns3="a65b6e05-ecc5-49db-b460-e63c37cc8174" targetNamespace="http://schemas.microsoft.com/office/2006/metadata/properties" ma:root="true" ma:fieldsID="b21c8fdbc6815c6516eb4d3e003bbfdf" ns2:_="" ns3:_="">
    <xsd:import namespace="4dc07beb-a871-48cc-9df8-ef147ad82491"/>
    <xsd:import namespace="a65b6e05-ecc5-49db-b460-e63c37cc817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c07beb-a871-48cc-9df8-ef147ad824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5b6e05-ecc5-49db-b460-e63c37cc817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95086F-AE3B-4B13-85D6-DBFC722DCBC9}">
  <ds:schemaRefs>
    <ds:schemaRef ds:uri="http://schemas.microsoft.com/office/2006/metadata/properties"/>
    <ds:schemaRef ds:uri="http://schemas.microsoft.com/office/infopath/2007/PartnerControls"/>
    <ds:schemaRef ds:uri="a65b6e05-ecc5-49db-b460-e63c37cc8174"/>
  </ds:schemaRefs>
</ds:datastoreItem>
</file>

<file path=customXml/itemProps2.xml><?xml version="1.0" encoding="utf-8"?>
<ds:datastoreItem xmlns:ds="http://schemas.openxmlformats.org/officeDocument/2006/customXml" ds:itemID="{F8144FA8-2968-4994-BA67-68DB0006FA9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15BA448-47E4-4127-8224-89203EC4E3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c07beb-a871-48cc-9df8-ef147ad82491"/>
    <ds:schemaRef ds:uri="a65b6e05-ecc5-49db-b460-e63c37cc81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FEB0E50-0741-4B5E-884E-2BD6A62A8B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675</Words>
  <Characters>3848</Characters>
  <Application>Microsoft Office Word</Application>
  <DocSecurity>0</DocSecurity>
  <Lines>32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kema, Manon</dc:creator>
  <cp:keywords/>
  <dc:description/>
  <cp:lastModifiedBy>Antonieta Decipolo</cp:lastModifiedBy>
  <cp:revision>3</cp:revision>
  <dcterms:created xsi:type="dcterms:W3CDTF">2024-03-27T08:43:00Z</dcterms:created>
  <dcterms:modified xsi:type="dcterms:W3CDTF">2024-04-09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5EE1A87A794B45A8C6B77FA85489FB</vt:lpwstr>
  </property>
</Properties>
</file>